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PARTAN CALCULATIONS FOR BOND ROTATION AND ENERGIES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right" w:pos="8640" w:leader="dot"/>
        </w:tabs>
        <w:jc w:val="center"/>
        <w:rPr>
          <w:b/>
          <w:b/>
        </w:rPr>
      </w:pPr>
      <w:r>
        <w:rPr>
          <w:b/>
        </w:rPr>
        <w:t>Dr. Richard  C. Petersen*</w:t>
      </w:r>
    </w:p>
    <w:p>
      <w:pPr>
        <w:pStyle w:val="Normal"/>
        <w:tabs>
          <w:tab w:val="clear" w:pos="720"/>
          <w:tab w:val="right" w:pos="8640" w:leader="dot"/>
        </w:tabs>
        <w:jc w:val="center"/>
        <w:rPr>
          <w:b/>
          <w:b/>
        </w:rPr>
      </w:pPr>
      <w:r>
        <w:rPr>
          <w:b/>
        </w:rPr>
        <w:t>University of Alabama at Birmingham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*corresponding author </w:t>
      </w:r>
      <w:hyperlink r:id="rId2">
        <w:r>
          <w:rPr>
            <w:rStyle w:val="InternetLink"/>
            <w:sz w:val="20"/>
            <w:szCs w:val="20"/>
          </w:rPr>
          <w:t>richbme@uab.edu</w:t>
        </w:r>
      </w:hyperlink>
    </w:p>
    <w:p>
      <w:pPr>
        <w:pStyle w:val="Normal"/>
        <w:tabs>
          <w:tab w:val="clear" w:pos="720"/>
          <w:tab w:val="right" w:pos="8640" w:leader="dot"/>
        </w:tabs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right" w:pos="8640" w:leader="dot"/>
        </w:tabs>
        <w:jc w:val="center"/>
        <w:rPr>
          <w:b/>
          <w:b/>
        </w:rPr>
      </w:pPr>
      <w:r>
        <w:rPr>
          <w:b/>
        </w:rPr>
        <w:t>Abstract</w:t>
      </w:r>
    </w:p>
    <w:p>
      <w:pPr>
        <w:pStyle w:val="Normal"/>
        <w:tabs>
          <w:tab w:val="clear" w:pos="720"/>
          <w:tab w:val="right" w:pos="8640" w:leader="dot"/>
        </w:tabs>
        <w:jc w:val="center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right" w:pos="8640" w:leader="dot"/>
        </w:tabs>
        <w:jc w:val="both"/>
        <w:rPr/>
      </w:pPr>
      <w:r>
        <w:rPr>
          <w:sz w:val="20"/>
          <w:szCs w:val="20"/>
        </w:rPr>
        <w:tab/>
        <w:t xml:space="preserve">          Spartan software calculations were made available through Sean W. Ohlingher, Vice President and Technical Support, Wavefunction Inc, Newport Beach, CA and presented with the following results.</w:t>
      </w:r>
    </w:p>
    <w:p>
      <w:pPr>
        <w:pStyle w:val="Normal"/>
        <w:rPr/>
      </w:pPr>
      <w:r>
        <w:rPr/>
        <w:tab/>
      </w:r>
      <w:r>
        <w:rPr/>
        <w:drawing>
          <wp:inline distT="0" distB="0" distL="0" distR="0">
            <wp:extent cx="6026785" cy="3379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6785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Figure 1. Bond Rotations and Energies for Triclosan with Molecular Structure at approximately 50 Degree Oxygen Ether Bond Rotation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Spartan '04 </w:t>
      </w:r>
    </w:p>
    <w:p>
      <w:pPr>
        <w:pStyle w:val="HTMLPreformatted"/>
        <w:rPr/>
      </w:pPr>
      <w:r>
        <w:rPr>
          <w:rFonts w:eastAsia="Courier New"/>
        </w:rPr>
        <w:t xml:space="preserve">          </w:t>
      </w:r>
      <w:r>
        <w:rPr/>
        <w:t>build 122 (Jan  8 2004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Wavefunction Developers: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 xml:space="preserve">B.J. Deppmeier, A.J. Driessen, T.S. Hehre, W.J. Hehre,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 xml:space="preserve">J.A. Johnson, P.E. Klunzinger, J.M. Leonard, I.N. Pham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 xml:space="preserve">W.J. Pietro, Jianguo Yu 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Q-Chem Developers: 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J. Kong, C.A. White, A.I. Krylov, C.D. Sherrill, 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R.D. Adamson, T.R. Furlani, M.S. Lee, A.M. Lee, 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S.R. Gwaltney, T.R. Adams, C. Ochsenfeld, A.T.B. Gilbert, 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G.S. Kedziora,  V.A. Rassolov, D. R. Maurice, N. Nair, 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Y. Shao, N.A. Besley, P.E. Maslen, J.P. Dombroski, 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H. Dachsel, W.M. Zhang, P.P. Korambath, J. Baker, 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E.F. C. Byrd, T. Van Voorhis, M. Oumi, S. Hirata, 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C.P. Hsu, N. Ishikawa, J. Florian, A. Warshel, 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B.G. Johnson, P.M.W. Gill, M. Head-Gordon, J.A. Pople  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Wavefunction Inc.           Sales:   sales@wavefun.com  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Irvine CA                   Support: support@wavefun.com  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</w:t>
      </w:r>
      <w:r>
        <w:rPr/>
        <w:t xml:space="preserve">Web:     www.wavefun.com   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HTMLPreformatted"/>
        <w:rPr/>
      </w:pPr>
      <w:r>
        <w:rPr/>
        <w:t xml:space="preserve">Copyright © 1995 - 2003 </w:t>
      </w:r>
    </w:p>
    <w:p>
      <w:pPr>
        <w:pStyle w:val="HTMLPreformatted"/>
        <w:rPr/>
      </w:pPr>
      <w:r>
        <w:rPr/>
        <w:t>-------------------------------------------------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Spartan 'O4 Quantum Mechanics Module    122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Windows PC (Intel x86)</w:t>
      </w:r>
    </w:p>
    <w:p>
      <w:pPr>
        <w:pStyle w:val="HTMLPreformatted"/>
        <w:rPr/>
      </w:pPr>
      <w:r>
        <w:rPr/>
      </w:r>
    </w:p>
    <w:p>
      <w:pPr>
        <w:pStyle w:val="HTMLPreformatted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1 Calculations for Bond Rotational and Energy Chart</w:t>
      </w:r>
    </w:p>
    <w:p>
      <w:pPr>
        <w:pStyle w:val="HTMLPreformatted"/>
        <w:rPr/>
      </w:pPr>
      <w:r>
        <w:rPr/>
        <w:t>--------------------------------------------------------------</w:t>
      </w:r>
    </w:p>
    <w:p>
      <w:pPr>
        <w:pStyle w:val="HTMLPreformatted"/>
        <w:rPr/>
      </w:pPr>
      <w:r>
        <w:rPr/>
        <w:t>User input:</w:t>
      </w:r>
    </w:p>
    <w:p>
      <w:pPr>
        <w:pStyle w:val="HTMLPreformatted"/>
        <w:rPr/>
      </w:pPr>
      <w:r>
        <w:rPr/>
        <w:t>--------------------------------------------------------------</w:t>
      </w:r>
    </w:p>
    <w:p>
      <w:pPr>
        <w:pStyle w:val="HTMLPreformatted"/>
        <w:rPr/>
      </w:pPr>
      <w:r>
        <w:rPr/>
        <w:t>$comment</w:t>
      </w:r>
    </w:p>
    <w:p>
      <w:pPr>
        <w:pStyle w:val="HTMLPreformatted"/>
        <w:rPr/>
      </w:pPr>
      <w:r>
        <w:rPr/>
        <w:t>M001</w:t>
      </w:r>
    </w:p>
    <w:p>
      <w:pPr>
        <w:pStyle w:val="HTMLPreformatted"/>
        <w:rPr/>
      </w:pPr>
      <w:r>
        <w:rPr/>
        <w:t>$end</w:t>
      </w:r>
    </w:p>
    <w:p>
      <w:pPr>
        <w:pStyle w:val="HTMLPreformatted"/>
        <w:rPr/>
      </w:pPr>
      <w:r>
        <w:rPr/>
        <w:t>$molecule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0 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6    -2.2314548462   -0.94161591324    0.8515893586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6    -2.7989944799    0.90070391643    -1.1283315197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6    -1.2474245498   -0.56898449851  -0.04382352866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6    -3.4996075766   -0.40357292309    0.7574385572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6    -3.7743334675    0.51682817838   -0.2302844951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6    -1.5361331491    0.35313304148    -1.0314125405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  -4.2569466486   -0.69965703266     1.4515088566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 -0.77044916752     0.6362034186    -1.7235984935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  -3.0254862576     1.6126147834    -1.8938179594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8 -0.0037744078697    -1.1638509912   0.050557517656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6     1.1866564481   -0.42599937538   0.039283380197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6      3.627365583     0.7981614787  -0.04447750319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6     1.3263986883    0.83253126259    0.56846521644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6     2.2593213761    -1.0919033804   -0.5281195883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6     3.4892688712   -0.47134573632   -0.56690928119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6     2.5603729235      1.459838329    0.52522063587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  0.48709163648     1.3265695588     1.0117056195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   4.3156871623   -0.98650827162    -1.0052028003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7     -1.879866737    -2.0961699524     2.0959707173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7    -5.3741365052     1.2000406653   -0.3429624712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   2.6878252695     2.4406061529     0.9313231702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7     5.1891341456       1.57616081   -0.10495757399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8     2.1142737697    -2.3469106064    -1.0421936294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   1.2205959163    -2.6828440196   -0.88278404795</w:t>
      </w:r>
    </w:p>
    <w:p>
      <w:pPr>
        <w:pStyle w:val="HTMLPreformatted"/>
        <w:rPr/>
      </w:pPr>
      <w:r>
        <w:rPr/>
        <w:t>$end</w:t>
      </w:r>
    </w:p>
    <w:p>
      <w:pPr>
        <w:pStyle w:val="HTMLPreformatted"/>
        <w:rPr/>
      </w:pPr>
      <w:r>
        <w:rPr/>
        <w:t>$rem</w:t>
      </w:r>
    </w:p>
    <w:p>
      <w:pPr>
        <w:pStyle w:val="HTMLPreformatted"/>
        <w:rPr/>
      </w:pPr>
      <w:r>
        <w:rPr/>
        <w:t>JOBTYPE    OPT</w:t>
      </w:r>
    </w:p>
    <w:p>
      <w:pPr>
        <w:pStyle w:val="HTMLPreformatted"/>
        <w:rPr/>
      </w:pPr>
      <w:r>
        <w:rPr/>
        <w:t>TIDY_SYM   TRUE</w:t>
      </w:r>
    </w:p>
    <w:p>
      <w:pPr>
        <w:pStyle w:val="HTMLPreformatted"/>
        <w:rPr/>
      </w:pPr>
      <w:r>
        <w:rPr/>
        <w:t xml:space="preserve">EXCHANGE     </w:t>
        <w:tab/>
        <w:t>HF</w:t>
      </w:r>
    </w:p>
    <w:p>
      <w:pPr>
        <w:pStyle w:val="HTMLPreformatted"/>
        <w:rPr/>
      </w:pPr>
      <w:r>
        <w:rPr/>
        <w:t xml:space="preserve">BASIS        </w:t>
        <w:tab/>
        <w:t>3-21G*</w:t>
      </w:r>
    </w:p>
    <w:p>
      <w:pPr>
        <w:pStyle w:val="HTMLPreformatted"/>
        <w:rPr/>
      </w:pPr>
      <w:r>
        <w:rPr/>
        <w:t xml:space="preserve">SYMMETRY     </w:t>
        <w:tab/>
        <w:t>FALSE</w:t>
      </w:r>
    </w:p>
    <w:p>
      <w:pPr>
        <w:pStyle w:val="HTMLPreformatted"/>
        <w:rPr/>
      </w:pPr>
      <w:r>
        <w:rPr/>
        <w:t xml:space="preserve">USE_SP_DERIV </w:t>
        <w:tab/>
        <w:t>2</w:t>
      </w:r>
    </w:p>
    <w:p>
      <w:pPr>
        <w:pStyle w:val="HTMLPreformatted"/>
        <w:rPr/>
      </w:pPr>
      <w:r>
        <w:rPr/>
        <w:t>GEOM_OPT_HESSIAN      READ</w:t>
      </w:r>
    </w:p>
    <w:p>
      <w:pPr>
        <w:pStyle w:val="HTMLPreformatted"/>
        <w:rPr/>
      </w:pPr>
      <w:r>
        <w:rPr/>
        <w:t>EXTERNAL_HESSIAN      TRUE</w:t>
      </w:r>
    </w:p>
    <w:p>
      <w:pPr>
        <w:pStyle w:val="HTMLPreformatted"/>
        <w:rPr/>
      </w:pPr>
      <w:r>
        <w:rPr/>
        <w:t xml:space="preserve">GUI          </w:t>
        <w:tab/>
        <w:t xml:space="preserve"> GUI_SPARTAN</w:t>
      </w:r>
    </w:p>
    <w:p>
      <w:pPr>
        <w:pStyle w:val="HTMLPreformatted"/>
        <w:rPr/>
      </w:pPr>
      <w:r>
        <w:rPr/>
        <w:t xml:space="preserve">TERSE_OUTPUT </w:t>
        <w:tab/>
        <w:t xml:space="preserve"> TRUE</w:t>
      </w:r>
    </w:p>
    <w:p>
      <w:pPr>
        <w:pStyle w:val="HTMLPreformatted"/>
        <w:rPr/>
      </w:pPr>
      <w:r>
        <w:rPr/>
        <w:t>$end</w:t>
      </w:r>
    </w:p>
    <w:p>
      <w:pPr>
        <w:pStyle w:val="HTMLPreformatted"/>
        <w:rPr/>
      </w:pPr>
      <w:r>
        <w:rPr/>
        <w:t>$opt</w:t>
      </w:r>
    </w:p>
    <w:p>
      <w:pPr>
        <w:pStyle w:val="HTMLPreformatted"/>
        <w:rPr/>
      </w:pPr>
      <w:r>
        <w:rPr/>
        <w:t>CONSTRAINT</w:t>
      </w:r>
    </w:p>
    <w:p>
      <w:pPr>
        <w:pStyle w:val="HTMLPreformatted"/>
        <w:rPr/>
      </w:pPr>
      <w:r>
        <w:rPr/>
        <w:t>tors   6   3  10  11 50.000000</w:t>
      </w:r>
    </w:p>
    <w:p>
      <w:pPr>
        <w:pStyle w:val="HTMLPreformatted"/>
        <w:rPr/>
      </w:pPr>
      <w:r>
        <w:rPr/>
        <w:t>ENDCONSTRAINT</w:t>
      </w:r>
    </w:p>
    <w:p>
      <w:pPr>
        <w:pStyle w:val="HTMLPreformatted"/>
        <w:rPr/>
      </w:pPr>
      <w:r>
        <w:rPr/>
        <w:t>$end</w:t>
      </w:r>
    </w:p>
    <w:p>
      <w:pPr>
        <w:pStyle w:val="HTMLPreformatted"/>
        <w:rPr/>
      </w:pPr>
      <w:r>
        <w:rPr/>
        <w:t>--------------------------------------------------------------</w:t>
      </w:r>
    </w:p>
    <w:p>
      <w:pPr>
        <w:pStyle w:val="HTMLPreformatted"/>
        <w:rPr/>
      </w:pPr>
      <w:r>
        <w:rPr/>
        <w:t>Processing $rem in C:\DOCUMENTS AND SETTINGS\ALL USERS\DOCUMENTS\SPARTAN'04 DEVELOPMENT VERSION\auxdir\preferences.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(Site specific preferences.)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... THRESH             9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... SCF_CONVERGENCE    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... SMALL_PROD_XCMAT   9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... BASIS_LIN_DEP_THRESH     5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... GUI              GUI_SPARTAN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... TERSE_OUTPUT     TRUE</w:t>
      </w:r>
    </w:p>
    <w:p>
      <w:pPr>
        <w:pStyle w:val="HTMLPreformatted"/>
        <w:rPr/>
      </w:pPr>
      <w:r>
        <w:rPr/>
        <w:t>Processing $rem in system registry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... MEM_TOTAL 500 # MB </w:t>
      </w:r>
    </w:p>
    <w:p>
      <w:pPr>
        <w:pStyle w:val="HTMLPreformatted"/>
        <w:rPr/>
      </w:pPr>
      <w:r>
        <w:rPr/>
        <w:t>Processing $rem in the input.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... JOBTYPE    OPT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... TIDY_SYM   TRUE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... EXCHANGE     </w:t>
        <w:tab/>
        <w:t>HF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... BASIS        </w:t>
        <w:tab/>
        <w:t>3-21G*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... SYMMETRY     </w:t>
        <w:tab/>
        <w:t>FALSE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... USE_SP_DERIV </w:t>
        <w:tab/>
        <w:t>2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... GEOM_OPT_HESSIAN      READ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... EXTERNAL_HESSIAN      TRUE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... GUI          </w:t>
        <w:tab/>
        <w:t xml:space="preserve"> GUI_SPARTAN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... TERSE_OUTPUT </w:t>
        <w:tab/>
        <w:t xml:space="preserve"> TRUE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otal Memory Limit in MB = 500</w:t>
      </w:r>
    </w:p>
    <w:p>
      <w:pPr>
        <w:pStyle w:val="HTMLPreformatted"/>
        <w:rPr/>
      </w:pPr>
      <w:r>
        <w:rPr/>
        <w:t>Mega-Array Size in MB = 31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fldman.exe on Tue May 25 14:56:50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Requested basis set is 3-21G(d)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There are 71 shells and 197 basis function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gesman.exe on Tue May 25 14:56:50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mallest overlap matrix eigenvalue = 1.33E-003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Multipole matrices computed through 2nd order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scfman.exe on Tue May 25 14:56:51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 restricted Hartree-Fock SCF calculation will be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performed using Pulay DIIS extrapolation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CF converges when DIIS error is below 1.0E-007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lang w:val="es-ES"/>
        </w:rPr>
        <w:t>---------------------------------------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</w:t>
      </w:r>
      <w:r>
        <w:rPr>
          <w:lang w:val="es-ES"/>
        </w:rPr>
        <w:t>Cycle       Energy         DIIS Error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</w:t>
      </w:r>
      <w:r>
        <w:rPr>
          <w:lang w:val="es-ES"/>
        </w:rPr>
        <w:t>---------------------------------------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1   -1984.0469582445     8.31E-00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2   -1976.8163925110     5.67E-00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3   -1976.9900842447     2.68E-00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4   -1977.0231504227     6.84E-00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5   -1977.0266392173     1.81E-00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6   -1977.0268626454     6.35E-00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7   -1977.0269055543     2.26E-00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8   -1977.0269116314     8.14E-00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9   -1977.0269126142     3.22E-00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</w:t>
      </w:r>
      <w:r>
        <w:rPr>
          <w:lang w:val="es-ES"/>
        </w:rPr>
        <w:t>10   -1977.0269127874     1.44E-00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</w:t>
      </w:r>
      <w:r>
        <w:rPr>
          <w:lang w:val="es-ES"/>
        </w:rPr>
        <w:t>11   -1977.0269128320     6.56E-00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</w:t>
      </w:r>
      <w:r>
        <w:rPr>
          <w:lang w:val="es-ES"/>
        </w:rPr>
        <w:t>12   -1977.0269128455     2.10E-00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</w:t>
      </w:r>
      <w:r>
        <w:rPr>
          <w:lang w:val="es-ES"/>
        </w:rPr>
        <w:t>13   -1977.0269128337     5.71E-008 Convergence criterion met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</w:t>
      </w:r>
      <w:r>
        <w:rPr/>
        <w:t>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CF time:  CPU 43.92 s  wall 46265.00 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anlman.exe on Tue May 25 14:57:38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+++F6+++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nalysis of SCF Wavefunction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HTMLPreformatted"/>
        <w:rPr/>
      </w:pPr>
      <w:r>
        <w:rPr>
          <w:rFonts w:eastAsia="Courier New"/>
        </w:rPr>
        <w:t xml:space="preserve">         </w:t>
      </w:r>
      <w:r>
        <w:rPr/>
        <w:t>Mulliken Net Atomic Charge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/>
        <w:t>Atom                 Charge (a.u.)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1 C                    -0.234390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>
          <w:lang w:val="es-ES"/>
        </w:rPr>
        <w:t>2 C                    -0.20647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3 C                     0.40074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4 C                    -0.17386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5 C                    -0.20734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6 C                    -0.23572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7 H                     0.30654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8 H                     0.28859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9 H                     0.28847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0 O                    -0.79085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1 C                     0.30948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2 C                    -0.20251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3 C                    -0.23122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4 C                     0.37899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5 C                    -0.20724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6 C                    -0.22244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7 H                     0.28175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8 H                     0.29987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9 Cl                    0.09580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0 Cl                    0.06288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1 H                     0.27813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2 Cl                    0.05023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3 O                    -0.751666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    </w:t>
      </w:r>
      <w:r>
        <w:rPr/>
        <w:t>24 H                     0.422214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Sum of atomic charges =     0.0000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                </w:t>
      </w:r>
      <w:r>
        <w:rPr/>
        <w:t>Cartesian Multipole Moments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Charge (ESU x 10^10)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>0.0000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Dipole Moment (Debye)</w:t>
      </w:r>
    </w:p>
    <w:p>
      <w:pPr>
        <w:pStyle w:val="HTMLPreformatted"/>
        <w:rPr/>
      </w:pPr>
      <w:r>
        <w:rPr>
          <w:rFonts w:eastAsia="Courier New"/>
        </w:rPr>
        <w:t xml:space="preserve">         </w:t>
      </w:r>
      <w:r>
        <w:rPr/>
        <w:t>X      -1.9640      Y       1.4841      Z      -0.5499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Tot       2.5224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Quadrupole Moments (Debye-Ang)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XX    -133.2599     XY       0.6529     YY    -120.4761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XZ       0.0215     YZ      -0.3011     ZZ    -119.8914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Quadrupole Moments (Debye-Ang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QXX     -26.1523    QYY      12.1990    QZZ      13.9533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QXY       1.9588    QXZ       0.0644    QYZ      -0.903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Octapole Moments (Debye-Ang^2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X      37.2661    XXY     -12.3120    XYY      13.8247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YY      16.1525    XXZ     -13.1999    YZ       7.3463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YZ     -17.6687    XZZ       9.4599    YZZ      11.8387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ZZZ     -64.887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Octapole Moments (Debye-Ang^2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X      14.0351    YYY     101.1754    ZZZ    -111.5058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Y    -231.7178    XXZ      89.2689    XYY      25.7177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YZ     110.1947    XZZ     -39.7528    YYZ      22.2369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ZZ     130.5424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Hexadecapole Moments (Debye-Ang^3)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XX   -8016.3740   XXXY    -183.4359   XXYY   -1567.1526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YYY    -148.3167   YYYY   -1301.0619   XXXZ    -103.9537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YZ      17.4499   XYYZ      42.1754   YYYZ     129.7738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ZZ   -1424.2049   XYZZ     -56.4987   YYZZ    -315.7714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ZZZ      13.1097   YZZZ     112.5100   ZZZZ    -675.4715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Hexadecapole Moments (Debye-Ang^3)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XX    -487.9260   XXXY   -1789.4640   XXXZ   -8725.0490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YY   -1496.7571   XXYZ   -2056.1168   XXZZ    1984.6831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YYY    1898.0540   XYYZ    5158.4495   XYZZ    -108.5900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ZZZ    3566.5994   YYYY     482.7402   YYYZ    1961.1849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YYZZ    1014.0170   YZZZ      94.9319   ZZZZ   -2998.7001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F6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drvman.exe on Tue May 25 14:57:38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Calculating analytic gradient of the SCF energy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Spartan '04 Fast HF Program:  (PC/x86)                     Release  122        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Calculation started: Tue May 25 14:57:39 2004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JOBNAME.TEMP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Run type: Molecular gradient (no SCF)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Model: RHF/ABASIS         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shells:  7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1 S shells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7 SP shells</w:t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/>
        <w:t>3 6D shells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basis functions: 19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electrons:       146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heavy atoms:      1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hydrogens:         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Use of molecular symmetry disabled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Molecular charge:   0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Spin multiplicity:  1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Memory model: direct    13.0 Mb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Point Group = C1  Order =  1 Nsymop =  1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This system has   0 degrees of freedom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>
          <w:lang w:val="es-ES"/>
        </w:rPr>
        <w:t>Cartesian gradient (a.u.)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 xml:space="preserve">Atom         X            Y            Z     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----   ------------ ------------ ------------</w:t>
      </w:r>
    </w:p>
    <w:p>
      <w:pPr>
        <w:pStyle w:val="HTMLPreformatted"/>
        <w:rPr>
          <w:lang w:val="es-ES"/>
        </w:rPr>
      </w:pPr>
      <w:r>
        <w:rPr>
          <w:lang w:val="es-ES"/>
        </w:rPr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1   -0.0002008    0.0001526   -0.000029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2   -0.0000637   -0.0000011   -0.000146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3   -0.0005995    0.0002369    0.000837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4   -0.0002287    0.0000172    0.000025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5    0.0001423   -0.0000905    0.000083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6    0.0004582   -0.0001626    0.000354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 7   -0.0000568    0.0000058    0.000016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 8    0.0002501   -0.0000343   -0.000016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 9   -0.0000108   -0.0000093    0.000051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O  10    0.0004814   -0.0005781   -0.001099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1    0.0002614    0.0003655    0.000269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2   -0.0002019   -0.0000015    0.000039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3   -0.0002112   -0.0000385   -0.000368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4    0.0000392    0.0001868    0.000139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5   -0.0000845   -0.0000923   -0.000032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6    0.0000070   -0.0000546   -0.000027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17   -0.0000311   -0.0000245   -0.000066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18   -0.0000747    0.0000712    0.000028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l 19   -0.0000965    0.0001097   -0.000078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l 20    0.0000740   -0.0000537    0.000020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21    0.0000196    0.0000001   -0.000024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l 22    0.0001629    0.0000628    0.000038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O  23    0.0000419   -0.0000617   -0.0000568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   </w:t>
      </w:r>
      <w:r>
        <w:rPr/>
        <w:t>H  24   -0.0000777   -0.0000057    0.0000411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E(HF)  =   -1977.0269128 a.u.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Reason for exit: Successful completion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Fast HF Program CPU Time : 000:00:12.3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Fast HF Program Wall Time: 000:00:12.8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Gradient of SCF Energy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1           2           3           4           5           6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-0.0002008  -0.0000637  -0.0005995  -0.0002287   0.0001423   0.000458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 0.0001526  -0.0000011   0.0002369   0.0000172  -0.0000905  -0.0001626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-0.0000299  -0.0001461   0.0008379   0.0000251   0.0000830   0.0003548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7           8           9          10          11          1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-0.0000568   0.0002501  -0.0000108   0.0004814   0.0002614  -0.0002019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 0.0000058  -0.0000343  -0.0000093  -0.0005781   0.0003655  -0.0000015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 0.0000162  -0.0000166   0.0000518  -0.0010994   0.0002696   0.0000399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13          14          15          16          17          18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-0.0002112   0.0000392  -0.0000845   0.0000070  -0.0000311  -0.0000747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-0.0000385   0.0001868  -0.0000923  -0.0000546  -0.0000245   0.000071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-0.0003684   0.0001395  -0.0000321  -0.0000271  -0.0000661   0.0000285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19          20          21          22          23          24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-0.0000965   0.0000740   0.0000196   0.0001629   0.0000419  -0.0000777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 0.0001097  -0.0000537   0.0000001   0.0000628  -0.0000617  -0.0000057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-0.0000789   0.0000200  -0.0000248   0.0000389  -0.0000568   0.0000411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Max gradient component =      1.099E-003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RMS gradient           =      2.410E-004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Gradient time:  CPU 13.02 s  wall 13578.00 s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+++F6+++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F6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optman.exe on Tue May 25 14:57:52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fldman.exe on Tue May 25 14:57:53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Requested basis set is 3-21G(d)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There are 71 shells and 197 basis functions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pplying Cartesian multipole field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Component          Value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>
          <w:lang w:val="de-DE"/>
        </w:rPr>
        <w:t>---------          -----</w:t>
      </w:r>
    </w:p>
    <w:p>
      <w:pPr>
        <w:pStyle w:val="HTMLPreformatted"/>
        <w:rPr>
          <w:lang w:val="de-DE"/>
        </w:rPr>
      </w:pPr>
      <w:r>
        <w:rPr>
          <w:rFonts w:eastAsia="Courier New"/>
          <w:lang w:val="de-DE"/>
        </w:rPr>
        <w:t xml:space="preserve">     </w:t>
      </w:r>
      <w:r>
        <w:rPr>
          <w:lang w:val="de-DE"/>
        </w:rPr>
        <w:t>(2,0,0)       1.00000E-010</w:t>
      </w:r>
    </w:p>
    <w:p>
      <w:pPr>
        <w:pStyle w:val="HTMLPreformatted"/>
        <w:rPr>
          <w:lang w:val="de-DE"/>
        </w:rPr>
      </w:pPr>
      <w:r>
        <w:rPr>
          <w:rFonts w:eastAsia="Courier New"/>
          <w:lang w:val="de-DE"/>
        </w:rPr>
        <w:t xml:space="preserve">     </w:t>
      </w:r>
      <w:r>
        <w:rPr>
          <w:lang w:val="de-DE"/>
        </w:rPr>
        <w:t>(0,2,0)       2.00000E-010</w:t>
      </w:r>
    </w:p>
    <w:p>
      <w:pPr>
        <w:pStyle w:val="HTMLPreformatted"/>
        <w:rPr>
          <w:lang w:val="de-DE"/>
        </w:rPr>
      </w:pPr>
      <w:r>
        <w:rPr>
          <w:rFonts w:eastAsia="Courier New"/>
          <w:lang w:val="de-DE"/>
        </w:rPr>
        <w:t xml:space="preserve">     </w:t>
      </w:r>
      <w:r>
        <w:rPr>
          <w:lang w:val="de-DE"/>
        </w:rPr>
        <w:t>(0,0,2)       -3.00000E-010</w:t>
      </w:r>
    </w:p>
    <w:p>
      <w:pPr>
        <w:pStyle w:val="HTMLPreformatted"/>
        <w:rPr>
          <w:lang w:val="de-DE"/>
        </w:rPr>
      </w:pPr>
      <w:r>
        <w:rPr>
          <w:lang w:val="de-DE"/>
        </w:rPr>
      </w:r>
    </w:p>
    <w:p>
      <w:pPr>
        <w:pStyle w:val="HTMLPreformatted"/>
        <w:rPr>
          <w:lang w:val="de-DE"/>
        </w:rPr>
      </w:pPr>
      <w:r>
        <w:rPr>
          <w:lang w:val="de-DE"/>
        </w:rPr>
        <w:t>#####################################################</w:t>
      </w:r>
    </w:p>
    <w:p>
      <w:pPr>
        <w:pStyle w:val="HTMLPreformatted"/>
        <w:rPr>
          <w:lang w:val="de-DE"/>
        </w:rPr>
      </w:pPr>
      <w:r>
        <w:rPr>
          <w:lang w:val="de-DE"/>
        </w:rPr>
        <w:t>#  Entering gesman.exe on Tue May 25 14:57:53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mallest overlap matrix eigenvalue = 1.33E-003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Multipole matrices computed through 2nd order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scfman.exe on Tue May 25 14:57:53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 restricted Hartree-Fock SCF calculation will be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performed using Pulay DIIS extrapolation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CF converges when DIIS error is below 1.0E-007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lang w:val="es-ES"/>
        </w:rPr>
        <w:t>---------------------------------------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</w:t>
      </w:r>
      <w:r>
        <w:rPr>
          <w:lang w:val="es-ES"/>
        </w:rPr>
        <w:t>Cycle       Energy         DIIS Error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</w:t>
      </w:r>
      <w:r>
        <w:rPr>
          <w:lang w:val="es-ES"/>
        </w:rPr>
        <w:t>---------------------------------------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1   -1977.0284510912     1.77E-00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2   -1977.0262013042     2.18E-00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3   -1977.0267930827     7.59E-00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4   -1977.0268843009     1.93E-00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5   -1977.0268879530     8.42E-00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6   -1977.0268887252     2.16E-00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7   -1977.0268887938     7.89E-00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8   -1977.0268888057     3.16E-00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9   -1977.0268887991     1.50E-00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</w:t>
      </w:r>
      <w:r>
        <w:rPr>
          <w:lang w:val="es-ES"/>
        </w:rPr>
        <w:t>10   -1977.0268887327     6.51E-008 Convergence criterion met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</w:t>
      </w:r>
      <w:r>
        <w:rPr/>
        <w:t>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CF time:  CPU 32.63 s  wall 35282.00 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anlman.exe on Tue May 25 14:58:30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+++F6+++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nalysis of SCF Wavefunction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HTMLPreformatted"/>
        <w:rPr/>
      </w:pPr>
      <w:r>
        <w:rPr>
          <w:rFonts w:eastAsia="Courier New"/>
        </w:rPr>
        <w:t xml:space="preserve">         </w:t>
      </w:r>
      <w:r>
        <w:rPr/>
        <w:t>Mulliken Net Atomic Charge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/>
        <w:t>Atom                 Charge (a.u.)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1 C                    -0.234898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>
          <w:lang w:val="es-ES"/>
        </w:rPr>
        <w:t>2 C                    -0.20635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3 C                     0.39927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4 C                    -0.17373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5 C                    -0.20757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6 C                    -0.23424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7 H                     0.30630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8 H                     0.28786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9 H                     0.28845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0 O                    -0.78880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1 C                     0.30486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2 C                    -0.20208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3 C                    -0.22856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4 C                     0.38257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5 C                    -0.20719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6 C                    -0.22325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7 H                     0.28168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8 H                     0.29976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9 Cl                    0.09583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0 Cl                    0.06296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1 H                     0.27801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2 Cl                    0.05058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3 O                    -0.753434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    </w:t>
      </w:r>
      <w:r>
        <w:rPr/>
        <w:t>24 H                     0.421944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Sum of atomic charges =     0.0000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                </w:t>
      </w:r>
      <w:r>
        <w:rPr/>
        <w:t>Cartesian Multipole Moments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Charge (ESU x 10^10)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>0.0000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Dipole Moment (Debye)</w:t>
      </w:r>
    </w:p>
    <w:p>
      <w:pPr>
        <w:pStyle w:val="HTMLPreformatted"/>
        <w:rPr/>
      </w:pPr>
      <w:r>
        <w:rPr>
          <w:rFonts w:eastAsia="Courier New"/>
        </w:rPr>
        <w:t xml:space="preserve">         </w:t>
      </w:r>
      <w:r>
        <w:rPr/>
        <w:t>X      -1.9124      Y       1.4233      Z      -0.5386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Tot       2.4440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Quadrupole Moments (Debye-Ang)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XX    -133.1965     XY       0.6132     YY    -120.7334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XZ       0.1074     YZ      -0.0687     ZZ    -119.558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Quadrupole Moments (Debye-Ang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QXX     -26.1014    QYY      11.2880    QZZ      14.8133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QXY       1.8395    QXZ       0.3223    QYZ      -0.206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Octapole Moments (Debye-Ang^2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X      37.6522    XXY     -12.5073    XYY      14.5793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YY      12.7045    XXZ     -13.1168    YZ       7.2673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YZ     -17.4904    XZZ       9.5615    YZZ      12.0374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ZZZ     -64.5464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Octapole Moments (Debye-Ang^2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X       8.6463    YYY      80.4557    ZZZ    -111.8132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Y    -224.3130    XXZ      88.7086    XYY      33.3101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YZ     109.0097    XZZ     -41.9564    YYZ      23.1047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ZZ     143.857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Hexadecapole Moments (Debye-Ang^3)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XX   -8018.3044   XXXY    -188.8135   XXYY   -1560.3737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YYY    -155.7203   YYYY   -1260.7199   XXXZ    -112.0228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YZ      19.5040   XYYZ      40.9935   YYYZ     132.8325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ZZ   -1427.9447   XYZZ     -57.7144   YYZZ    -315.4432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ZZZ      10.6519   YZZZ     113.0553   ZZZZ    -714.872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Hexadecapole Moments (Debye-Ang^3)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XX    -738.6834   XXXY   -1724.2465   XXXZ   -9045.4112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YY   -1496.1043   XXYZ   -1932.1242   XXZZ    2234.7877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YYY    1750.5348   XYYZ    5209.9792   XYZZ     -26.2883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ZZZ    3835.4321   YYYY     499.9489   YYYZ    2007.2677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YYZZ     996.1554   YZZZ     -75.1436   ZZZZ   -3230.9430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F6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drvman.exe on Tue May 25 14:58:30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Calculating analytic gradient of the SCF energy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Spartan '04 Fast HF Program:  (PC/x86)                     Release  122        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Calculation started: Tue May 25 14:58:31 2004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JOBNAME.TEMP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Run type: Molecular gradient (no SCF)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Model: RHF/ABASIS         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shells:  7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1 S shells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7 SP shells</w:t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/>
        <w:t>3 6D shells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basis functions: 19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electrons:       146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heavy atoms:      1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hydrogens:         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Use of molecular symmetry disabled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Molecular charge:   0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Spin multiplicity:  1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Memory model: direct    13.0 Mb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Point Group = C1  Order =  1 Nsymop =  1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This system has   0 degrees of freedom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>
          <w:lang w:val="es-ES"/>
        </w:rPr>
        <w:t>Cartesian gradient (a.u.)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 xml:space="preserve">Atom         X            Y            Z     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----   ------------ ------------ ------------</w:t>
      </w:r>
    </w:p>
    <w:p>
      <w:pPr>
        <w:pStyle w:val="HTMLPreformatted"/>
        <w:rPr>
          <w:lang w:val="es-ES"/>
        </w:rPr>
      </w:pPr>
      <w:r>
        <w:rPr>
          <w:lang w:val="es-ES"/>
        </w:rPr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1    0.0000364   -0.0002297    0.000188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2    0.0002284   -0.0000944    0.000149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3    0.0006340    0.0004975    0.000085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4    0.0001336    0.0001727   -0.000324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5   -0.0000278   -0.0000449    0.000059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6   -0.0007157   -0.0001055   -0.000146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 7   -0.0000204   -0.0000841    0.000111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 8   -0.0000137    0.0001215   -0.000127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 9    0.0000179    0.0000624   -0.000079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O  10   -0.0011597   -0.0005301    0.000093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1    0.0001706    0.0014208    0.000696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2   -0.0004323   -0.0014742   -0.000739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3   -0.0011061   -0.0021457   -0.000885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4   -0.0010497   -0.0006335   -0.000085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5    0.0008551    0.0019628    0.000963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6    0.0009460    0.0000720   -0.000197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17    0.0002270   -0.0007629   -0.000520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18   -0.0001802    0.0007768    0.000442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l 19    0.0000489    0.0000344   -0.000012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l 20    0.0001823   -0.0000493   -0.000008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21    0.0001006   -0.0016265   -0.000944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l 22    0.0011444    0.0002498   -0.000100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O  23    0.0014116    0.0029360    0.0011862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   </w:t>
      </w:r>
      <w:r>
        <w:rPr/>
        <w:t>H  24   -0.0014312   -0.0005260    0.0001994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E(HF)  =   -1977.0268887 a.u.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Reason for exit: Successful completion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Fast HF Program CPU Time : 000:00:12.5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Fast HF Program Wall Time: 000:00:12.9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Gradient of SCF Energy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1           2           3           4           5           6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 0.0000364   0.0002284   0.0006340   0.0001336  -0.0000278  -0.0007157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-0.0002297  -0.0000944   0.0004975   0.0001727  -0.0000449  -0.0001055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 0.0001881   0.0001491   0.0000852  -0.0003244   0.0000591  -0.0001468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7           8           9          10          11          1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-0.0000204  -0.0000137   0.0000179  -0.0011597   0.0001706  -0.0004323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-0.0000841   0.0001215   0.0000624  -0.0005301   0.0014208  -0.001474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 0.0001114  -0.0001270  -0.0000798   0.0000930   0.0006969  -0.0007397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13          14          15          16          17          18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-0.0011061  -0.0010497   0.0008551   0.0009460   0.0002270  -0.000180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-0.0021457  -0.0006335   0.0019628   0.0000720  -0.0007629   0.0007768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-0.0008850  -0.0000858   0.0009634  -0.0001978  -0.0005209   0.0004420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19          20          21          22          23          24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 0.0000489   0.0001823   0.0001006   0.0011444   0.0014116  -0.001431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 0.0000344  -0.0000493  -0.0016265   0.0002498   0.0029360  -0.0005260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-0.0000127  -0.0000082  -0.0009449  -0.0001008   0.0011862   0.0001994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Max gradient component =      2.936E-003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RMS gradient           =      7.847E-004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Gradient time:  CPU 13.20 s  wall 13656.00 s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+++F6+++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F6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optman.exe on Tue May 25 14:58:44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fldman.exe on Tue May 25 14:58:45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Requested basis set is 3-21G(d)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There are 71 shells and 197 basis functions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pplying Cartesian multipole field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Component          Value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>
          <w:lang w:val="de-DE"/>
        </w:rPr>
        <w:t>---------          -----</w:t>
      </w:r>
    </w:p>
    <w:p>
      <w:pPr>
        <w:pStyle w:val="HTMLPreformatted"/>
        <w:rPr>
          <w:lang w:val="de-DE"/>
        </w:rPr>
      </w:pPr>
      <w:r>
        <w:rPr>
          <w:rFonts w:eastAsia="Courier New"/>
          <w:lang w:val="de-DE"/>
        </w:rPr>
        <w:t xml:space="preserve">     </w:t>
      </w:r>
      <w:r>
        <w:rPr>
          <w:lang w:val="de-DE"/>
        </w:rPr>
        <w:t>(2,0,0)       1.00000E-010</w:t>
      </w:r>
    </w:p>
    <w:p>
      <w:pPr>
        <w:pStyle w:val="HTMLPreformatted"/>
        <w:rPr>
          <w:lang w:val="de-DE"/>
        </w:rPr>
      </w:pPr>
      <w:r>
        <w:rPr>
          <w:rFonts w:eastAsia="Courier New"/>
          <w:lang w:val="de-DE"/>
        </w:rPr>
        <w:t xml:space="preserve">     </w:t>
      </w:r>
      <w:r>
        <w:rPr>
          <w:lang w:val="de-DE"/>
        </w:rPr>
        <w:t>(0,2,0)       2.00000E-010</w:t>
      </w:r>
    </w:p>
    <w:p>
      <w:pPr>
        <w:pStyle w:val="HTMLPreformatted"/>
        <w:rPr>
          <w:lang w:val="de-DE"/>
        </w:rPr>
      </w:pPr>
      <w:r>
        <w:rPr>
          <w:rFonts w:eastAsia="Courier New"/>
          <w:lang w:val="de-DE"/>
        </w:rPr>
        <w:t xml:space="preserve">     </w:t>
      </w:r>
      <w:r>
        <w:rPr>
          <w:lang w:val="de-DE"/>
        </w:rPr>
        <w:t>(0,0,2)       -3.00000E-010</w:t>
      </w:r>
    </w:p>
    <w:p>
      <w:pPr>
        <w:pStyle w:val="HTMLPreformatted"/>
        <w:rPr>
          <w:lang w:val="de-DE"/>
        </w:rPr>
      </w:pPr>
      <w:r>
        <w:rPr>
          <w:lang w:val="de-DE"/>
        </w:rPr>
      </w:r>
    </w:p>
    <w:p>
      <w:pPr>
        <w:pStyle w:val="HTMLPreformatted"/>
        <w:rPr>
          <w:lang w:val="de-DE"/>
        </w:rPr>
      </w:pPr>
      <w:r>
        <w:rPr>
          <w:lang w:val="de-DE"/>
        </w:rPr>
        <w:t>#####################################################</w:t>
      </w:r>
    </w:p>
    <w:p>
      <w:pPr>
        <w:pStyle w:val="HTMLPreformatted"/>
        <w:rPr>
          <w:lang w:val="de-DE"/>
        </w:rPr>
      </w:pPr>
      <w:r>
        <w:rPr>
          <w:lang w:val="de-DE"/>
        </w:rPr>
        <w:t>#  Entering gesman.exe on Tue May 25 14:58:45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mallest overlap matrix eigenvalue = 1.33E-003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Multipole matrices computed through 2nd order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scfman.exe on Tue May 25 14:58:45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 restricted Hartree-Fock SCF calculation will be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performed using Pulay DIIS extrapolation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CF converges when DIIS error is below 1.0E-007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lang w:val="es-ES"/>
        </w:rPr>
        <w:t>---------------------------------------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</w:t>
      </w:r>
      <w:r>
        <w:rPr>
          <w:lang w:val="es-ES"/>
        </w:rPr>
        <w:t>Cycle       Energy         DIIS Error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</w:t>
      </w:r>
      <w:r>
        <w:rPr>
          <w:lang w:val="es-ES"/>
        </w:rPr>
        <w:t>---------------------------------------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1   -1977.0214256130     8.68E-00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2   -1977.0267842934     1.05E-00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3   -1977.0269134640     3.78E-00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4   -1977.0269321485     1.87E-00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5   -1977.0269346213     4.39E-00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6   -1977.0269349061     1.58E-00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7   -1977.0269349304     5.29E-00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8   -1977.0269349387     2.01E-00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9   -1977.0269349187     8.46E-008 Convergence criterion met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</w:t>
      </w:r>
      <w:r>
        <w:rPr/>
        <w:t>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CF time:  CPU 29.86 s  wall 36187.00 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anlman.exe on Tue May 25 14:59:23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+++F6+++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nalysis of SCF Wavefunction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HTMLPreformatted"/>
        <w:rPr/>
      </w:pPr>
      <w:r>
        <w:rPr>
          <w:rFonts w:eastAsia="Courier New"/>
        </w:rPr>
        <w:t xml:space="preserve">         </w:t>
      </w:r>
      <w:r>
        <w:rPr/>
        <w:t>Mulliken Net Atomic Charge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/>
        <w:t>Atom                 Charge (a.u.)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1 C                    -0.234855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>
          <w:lang w:val="es-ES"/>
        </w:rPr>
        <w:t>2 C                    -0.20645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3 C                     0.40146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4 C                    -0.17370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5 C                    -0.20763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6 C                    -0.23453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7 H                     0.30630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8 H                     0.28788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9 H                     0.28840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0 O                    -0.79192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1 C                     0.30906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2 C                    -0.20243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3 C                    -0.22985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4 C                     0.37951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5 C                    -0.20734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6 C                    -0.22277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7 H                     0.28141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8 H                     0.29979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9 Cl                    0.09567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0 Cl                    0.06300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1 H                     0.27812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2 Cl                    0.05072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3 O                    -0.751743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    </w:t>
      </w:r>
      <w:r>
        <w:rPr/>
        <w:t>24 H                     0.421866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Sum of atomic charges =     0.0000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                </w:t>
      </w:r>
      <w:r>
        <w:rPr/>
        <w:t>Cartesian Multipole Moments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Charge (ESU x 10^10)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>0.0000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Dipole Moment (Debye)</w:t>
      </w:r>
    </w:p>
    <w:p>
      <w:pPr>
        <w:pStyle w:val="HTMLPreformatted"/>
        <w:rPr/>
      </w:pPr>
      <w:r>
        <w:rPr>
          <w:rFonts w:eastAsia="Courier New"/>
        </w:rPr>
        <w:t xml:space="preserve">         </w:t>
      </w:r>
      <w:r>
        <w:rPr/>
        <w:t>X      -1.9311      Y       1.4689      Z      -0.5465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Tot       2.487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Quadrupole Moments (Debye-Ang)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XX    -133.2611     XY       0.6689     YY    -120.5701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XZ       0.1104     YZ      -0.1613     ZZ    -119.6915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Quadrupole Moments (Debye-Ang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QXX     -26.2606    QYY      11.8124    QZZ      14.4482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QXY       2.0068    QXZ       0.3313    QYZ      -0.4840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Octapole Moments (Debye-Ang^2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X      37.3510    XXY     -12.1626    XYY      14.1516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YY      15.0123    XXZ     -13.2406    YZ       7.4845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YZ     -17.4593    XZZ       9.4465    YZZ      12.2124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ZZZ     -64.6689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Octapole Moments (Debye-Ang^2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X      11.7223    YYY      89.6249    ZZZ    -111.7148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Y    -227.6252    XXZ      87.4977    XYY      29.4271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YZ     112.2680    XZZ     -41.1494    YYZ      24.2171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ZZ     138.0003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Hexadecapole Moments (Debye-Ang^3)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XX   -8043.3805   XXXY    -186.5283   XXYY   -1565.1171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YYY    -151.8653   YYYY   -1271.8292   XXXZ    -112.3258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YZ      18.3785   XYYZ      40.2635   YYYZ     130.7194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ZZ   -1429.9774   XYZZ     -57.2520   YYZZ    -314.0794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ZZZ       7.6446   YZZZ     112.0502   ZZZZ    -696.6367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Hexadecapole Moments (Debye-Ang^3)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XX    -763.9485   XXXY   -1781.4191   XXXZ   -8895.4122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YY   -1385.3674   XXYZ   -1986.7258   XXZZ    2149.3159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YYY    1858.1931   XYYZ    5193.9310   XYZZ     -76.7740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ZZZ    3701.4812   YYYY     378.5020   YYYZ    1976.1308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YYZZ    1006.8654   YZZZ      10.5950   ZZZZ   -3156.1813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F6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drvman.exe on Tue May 25 14:59:23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Calculating analytic gradient of the SCF energy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Spartan '04 Fast HF Program:  (PC/x86)                     Release  122        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Calculation started: Tue May 25 14:59:23 2004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JOBNAME.TEMP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Run type: Molecular gradient (no SCF)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Model: RHF/ABASIS         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shells:  7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1 S shells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7 SP shells</w:t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/>
        <w:t>3 6D shells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basis functions: 19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electrons:       146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heavy atoms:      1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hydrogens:         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Use of molecular symmetry disabled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Molecular charge:   0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Spin multiplicity:  1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Memory model: direct    13.0 Mb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Point Group = C1  Order =  1 Nsymop =  1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This system has   0 degrees of freedom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>
          <w:lang w:val="es-ES"/>
        </w:rPr>
        <w:t>Cartesian gradient (a.u.)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 xml:space="preserve">Atom         X            Y            Z     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----   ------------ ------------ ------------</w:t>
      </w:r>
    </w:p>
    <w:p>
      <w:pPr>
        <w:pStyle w:val="HTMLPreformatted"/>
        <w:rPr>
          <w:lang w:val="es-ES"/>
        </w:rPr>
      </w:pPr>
      <w:r>
        <w:rPr>
          <w:lang w:val="es-ES"/>
        </w:rPr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1    0.0002655   -0.0001235   -0.000038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2    0.0000235    0.0000694    0.000156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3    0.0007213    0.0000889    0.000372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4    0.0001408    0.0000159   -0.000060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5   -0.0001155   -0.0000175   -0.000013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6   -0.0005662   -0.0001874   -0.000450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 7    0.0001396    0.0000230   -0.000124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 8   -0.0002743    0.0000341    0.000110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 9    0.0000308    0.0000061    0.000011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O  10   -0.0004761    0.0000886   -0.000100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1   -0.0004669    0.0002349    0.000402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2    0.0001929    0.0000475   -0.000104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3    0.0000577   -0.0000858   -0.000045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4   -0.0000592   -0.0001142   -0.000047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5    0.0001532    0.0001986    0.000143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6    0.0000736    0.0000665    0.000062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17   -0.0000118   -0.0000262    0.000030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18    0.0000651    0.0000022   -0.000057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l 19    0.0000718    0.0000913   -0.000148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l 20    0.0001500    0.0000184   -0.000040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21   -0.0000530   -0.0001781   -0.000100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l 22   -0.0000776   -0.0001144    0.000010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O  23   -0.0001281   -0.0001394    0.0001227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   </w:t>
      </w:r>
      <w:r>
        <w:rPr/>
        <w:t>H  24    0.0001429    0.0000013   -0.0000907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E(HF)  =   -1977.0269349 a.u.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Reason for exit: Successful completion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Fast HF Program CPU Time : 000:00:12.4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Fast HF Program Wall Time: 000:00:13.3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Gradient of SCF Energy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1           2           3           4           5           6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 0.0002655   0.0000235   0.0007213   0.0001408  -0.0001155  -0.000566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-0.0001235   0.0000694   0.0000889   0.0000159  -0.0000175  -0.0001874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-0.0000387   0.0001569   0.0003722  -0.0000606  -0.0000132  -0.0004500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7           8           9          10          11          1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 0.0001396  -0.0002743   0.0000308  -0.0004761  -0.0004669   0.0001929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 0.0000230   0.0000341   0.0000061   0.0000886   0.0002349   0.0000475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-0.0001246   0.0001103   0.0000111  -0.0001000   0.0004024  -0.0001048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13          14          15          16          17          18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 0.0000577  -0.0000592   0.0001532   0.0000736  -0.0000118   0.000065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-0.0000858  -0.0001142   0.0001986   0.0000665  -0.0000262   0.000002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-0.0000451  -0.0000472   0.0001430   0.0000624   0.0000307  -0.0000579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19          20          21          22          23          24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 0.0000718   0.0001500  -0.0000530  -0.0000776  -0.0001281   0.0001429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 0.0000913   0.0000184  -0.0001781  -0.0001144  -0.0001394   0.0000013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-0.0001487  -0.0000402  -0.0001001   0.0000103   0.0001227  -0.0000907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Max gradient component =      7.213E-004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RMS gradient           =      1.892E-004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Gradient time:  CPU 13.08 s  wall 14047.00 s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+++F6+++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F6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optman.exe on Tue May 25 14:59:37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fldman.exe on Tue May 25 14:59:38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Requested basis set is 3-21G(d)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There are 71 shells and 197 basis functions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pplying Cartesian multipole field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Component          Value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>
          <w:lang w:val="de-DE"/>
        </w:rPr>
        <w:t>---------          -----</w:t>
      </w:r>
    </w:p>
    <w:p>
      <w:pPr>
        <w:pStyle w:val="HTMLPreformatted"/>
        <w:rPr>
          <w:lang w:val="de-DE"/>
        </w:rPr>
      </w:pPr>
      <w:r>
        <w:rPr>
          <w:rFonts w:eastAsia="Courier New"/>
          <w:lang w:val="de-DE"/>
        </w:rPr>
        <w:t xml:space="preserve">     </w:t>
      </w:r>
      <w:r>
        <w:rPr>
          <w:lang w:val="de-DE"/>
        </w:rPr>
        <w:t>(2,0,0)       1.00000E-010</w:t>
      </w:r>
    </w:p>
    <w:p>
      <w:pPr>
        <w:pStyle w:val="HTMLPreformatted"/>
        <w:rPr>
          <w:lang w:val="de-DE"/>
        </w:rPr>
      </w:pPr>
      <w:r>
        <w:rPr>
          <w:rFonts w:eastAsia="Courier New"/>
          <w:lang w:val="de-DE"/>
        </w:rPr>
        <w:t xml:space="preserve">     </w:t>
      </w:r>
      <w:r>
        <w:rPr>
          <w:lang w:val="de-DE"/>
        </w:rPr>
        <w:t>(0,2,0)       2.00000E-010</w:t>
      </w:r>
    </w:p>
    <w:p>
      <w:pPr>
        <w:pStyle w:val="HTMLPreformatted"/>
        <w:rPr>
          <w:lang w:val="de-DE"/>
        </w:rPr>
      </w:pPr>
      <w:r>
        <w:rPr>
          <w:rFonts w:eastAsia="Courier New"/>
          <w:lang w:val="de-DE"/>
        </w:rPr>
        <w:t xml:space="preserve">     </w:t>
      </w:r>
      <w:r>
        <w:rPr>
          <w:lang w:val="de-DE"/>
        </w:rPr>
        <w:t>(0,0,2)       -3.00000E-010</w:t>
      </w:r>
    </w:p>
    <w:p>
      <w:pPr>
        <w:pStyle w:val="HTMLPreformatted"/>
        <w:rPr>
          <w:lang w:val="de-DE"/>
        </w:rPr>
      </w:pPr>
      <w:r>
        <w:rPr>
          <w:lang w:val="de-DE"/>
        </w:rPr>
      </w:r>
    </w:p>
    <w:p>
      <w:pPr>
        <w:pStyle w:val="HTMLPreformatted"/>
        <w:rPr>
          <w:lang w:val="de-DE"/>
        </w:rPr>
      </w:pPr>
      <w:r>
        <w:rPr>
          <w:lang w:val="de-DE"/>
        </w:rPr>
        <w:t>#####################################################</w:t>
      </w:r>
    </w:p>
    <w:p>
      <w:pPr>
        <w:pStyle w:val="HTMLPreformatted"/>
        <w:rPr>
          <w:lang w:val="de-DE"/>
        </w:rPr>
      </w:pPr>
      <w:r>
        <w:rPr>
          <w:lang w:val="de-DE"/>
        </w:rPr>
        <w:t>#  Entering gesman.exe on Tue May 25 14:59:38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mallest overlap matrix eigenvalue = 1.34E-003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Multipole matrices computed through 2nd order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scfman.exe on Tue May 25 14:59:38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 restricted Hartree-Fock SCF calculation will be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performed using Pulay DIIS extrapolation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CF converges when DIIS error is below 1.0E-007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lang w:val="es-ES"/>
        </w:rPr>
        <w:t>---------------------------------------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</w:t>
      </w:r>
      <w:r>
        <w:rPr>
          <w:lang w:val="es-ES"/>
        </w:rPr>
        <w:t>Cycle       Energy         DIIS Error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</w:t>
      </w:r>
      <w:r>
        <w:rPr>
          <w:lang w:val="es-ES"/>
        </w:rPr>
        <w:t>---------------------------------------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1   -1977.0206462500     5.00E-00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2   -1977.0269003254     5.77E-00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3   -1977.0269353684     2.27E-00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4   -1977.0269402147     1.25E-00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5   -1977.0269414984     2.55E-00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6   -1977.0269415315     1.10E-00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7   -1977.0269415707     2.80E-00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8   -1977.0269415689     9.76E-008 Convergence criterion met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</w:t>
      </w:r>
      <w:r>
        <w:rPr/>
        <w:t>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CF time:  CPU 26.91 s  wall 29000.00 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anlman.exe on Tue May 25 15:00:08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+++F6+++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nalysis of SCF Wavefunction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HTMLPreformatted"/>
        <w:rPr/>
      </w:pPr>
      <w:r>
        <w:rPr>
          <w:rFonts w:eastAsia="Courier New"/>
        </w:rPr>
        <w:t xml:space="preserve">         </w:t>
      </w:r>
      <w:r>
        <w:rPr/>
        <w:t>Mulliken Net Atomic Charge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/>
        <w:t>Atom                 Charge (a.u.)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1 C                    -0.234219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>
          <w:lang w:val="es-ES"/>
        </w:rPr>
        <w:t>2 C                    -0.20635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3 C                     0.39969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4 C                    -0.17390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5 C                    -0.20715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6 C                    -0.23494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7 H                     0.30645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8 H                     0.28816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9 H                     0.28847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0 O                    -0.78933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1 C                     0.30760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2 C                    -0.20193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3 C                    -0.22968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4 C                     0.37948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5 C                    -0.20750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6 C                    -0.22288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7 H                     0.28164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8 H                     0.29992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9 Cl                    0.09532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0 Cl                    0.06256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1 H                     0.27822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2 Cl                    0.05029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3 O                    -0.751690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    </w:t>
      </w:r>
      <w:r>
        <w:rPr/>
        <w:t>24 H                     0.42174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Sum of atomic charges =     0.0000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                </w:t>
      </w:r>
      <w:r>
        <w:rPr/>
        <w:t>Cartesian Multipole Moments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Charge (ESU x 10^10)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>0.0000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Dipole Moment (Debye)</w:t>
      </w:r>
    </w:p>
    <w:p>
      <w:pPr>
        <w:pStyle w:val="HTMLPreformatted"/>
        <w:rPr/>
      </w:pPr>
      <w:r>
        <w:rPr>
          <w:rFonts w:eastAsia="Courier New"/>
        </w:rPr>
        <w:t xml:space="preserve">         </w:t>
      </w:r>
      <w:r>
        <w:rPr/>
        <w:t>X      -1.9231      Y       1.4491      Z      -0.5369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Tot       2.467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Quadrupole Moments (Debye-Ang)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XX    -133.2200     XY       0.6311     YY    -120.6743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XZ       0.0864     YZ      -0.1168     ZZ    -119.6590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Quadrupole Moments (Debye-Ang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QXX     -26.1067    QYY      11.5305    QZZ      14.5762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QXY       1.8933    QXZ       0.2591    QYZ      -0.3504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Octapole Moments (Debye-Ang^2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X      37.7104    XXY     -12.5049    XYY      14.4752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YY      13.6709    XXZ     -13.1435    YZ       7.2997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YZ     -17.5157    XZZ       9.5467    YZZ      12.0386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ZZZ     -64.714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Octapole Moments (Debye-Ang^2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X      10.0658    YYY      86.2215    ZZZ    -112.3520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Y    -227.1871    XXZ      88.9680    XYY      31.9309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YZ     109.4951    XZZ     -41.9967    YYZ      23.3840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ZZ     140.9656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Hexadecapole Moments (Debye-Ang^3)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XX   -8016.7136   XXXY    -187.0668   XXYY   -1562.2178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YYY    -153.0703   YYYY   -1272.6564   XXXZ    -109.9981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YZ      18.9587   XYYZ      41.5591   YYYZ     132.0530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ZZ   -1427.0004   XYZZ     -57.1280   YYZZ    -315.9981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ZZZ      11.5593   YZZZ     112.7603   ZZZZ    -706.3228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Hexadecapole Moments (Debye-Ang^3)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XX    -676.1947   XXXY   -1765.0857   XXXZ   -8990.2172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YY   -1499.1858   XXYZ   -1954.5127   XXZZ    2175.3805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YYY    1804.5501   XYYZ    5216.9052   XYZZ     -39.4644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ZZZ    3773.3120   YYYY     494.4572   YYYZ    2030.0398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YYZZ    1004.7286   YZZZ     -75.5271   ZZZZ   -3180.1091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F6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drvman.exe on Tue May 25 15:00:09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Calculating analytic gradient of the SCF energy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Spartan '04 Fast HF Program:  (PC/x86)                     Release  122        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Calculation started: Tue May 25 15:00:10 2004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JOBNAME.TEMP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Run type: Molecular gradient (no SCF)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Model: RHF/ABASIS         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shells:  7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1 S shells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7 SP shells</w:t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/>
        <w:t>3 6D shells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basis functions: 19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electrons:       146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heavy atoms:      1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hydrogens:         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Use of molecular symmetry disabled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Molecular charge:   0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Spin multiplicity:  1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Memory model: direct    13.0 Mb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Point Group = C1  Order =  1 Nsymop =  1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This system has   0 degrees of freedom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>
          <w:lang w:val="es-ES"/>
        </w:rPr>
        <w:t>Cartesian gradient (a.u.)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 xml:space="preserve">Atom         X            Y            Z     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----   ------------ ------------ ------------</w:t>
      </w:r>
    </w:p>
    <w:p>
      <w:pPr>
        <w:pStyle w:val="HTMLPreformatted"/>
        <w:rPr>
          <w:lang w:val="es-ES"/>
        </w:rPr>
      </w:pPr>
      <w:r>
        <w:rPr>
          <w:lang w:val="es-ES"/>
        </w:rPr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1   -0.0002668    0.0001330   -0.000055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2    0.0001537    0.0000338   -0.000211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3   -0.0001963    0.0002159    0.000303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4   -0.0000026   -0.0002288    0.000287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5   -0.0001319    0.0001583   -0.000101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6    0.0002789    0.0000067   -0.000127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 7   -0.0000956   -0.0001180    0.000154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 8    0.0001139    0.0000657   -0.000114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 9   -0.0000621    0.0002165   -0.000188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O  10    0.0002042   -0.0002101   -0.000415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1    0.0001136    0.0001838    0.000242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2   -0.0001024   -0.0003665   -0.000183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3    0.0001064   -0.0000240   -0.000233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4    0.0004159    0.0000374   -0.000155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5   -0.0003598    0.0000424    0.000202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6   -0.0004205   -0.0000585    0.000087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17   -0.0001960    0.0000765    0.000107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18    0.0002799   -0.0001546   -0.000175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l 19    0.0000534   -0.0004545    0.000522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l 20   -0.0002738    0.0001418   -0.000046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21   -0.0000443    0.0000107   -0.000000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l 22    0.0002960    0.0000617    0.000009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O  23    0.0003634    0.0002267    0.0000140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   </w:t>
      </w:r>
      <w:r>
        <w:rPr/>
        <w:t>H  24   -0.0002272    0.0000041    0.0000782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E(HF)  =   -1977.0269416 a.u.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Reason for exit: Successful completion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Fast HF Program CPU Time : 000:00:12.5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Fast HF Program Wall Time: 000:00:13.9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Gradient of SCF Energy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1           2           3           4           5           6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-0.0002668   0.0001537  -0.0001963  -0.0000026  -0.0001319   0.0002789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 0.0001330   0.0000338   0.0002159  -0.0002288   0.0001583   0.0000067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-0.0000551  -0.0002115   0.0003033   0.0002870  -0.0001018  -0.0001272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7           8           9          10          11          1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-0.0000956   0.0001139  -0.0000621   0.0002042   0.0001136  -0.0001024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-0.0001180   0.0000657   0.0002165  -0.0002101   0.0001838  -0.0003665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 0.0001542  -0.0001148  -0.0001889  -0.0004159   0.0002423  -0.0001834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13          14          15          16          17          18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 0.0001064   0.0004159  -0.0003598  -0.0004205  -0.0001960   0.0002799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-0.0000240   0.0000374   0.0000424  -0.0000585   0.0000765  -0.0001546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-0.0002335  -0.0001550   0.0002025   0.0000874   0.0001078  -0.0001751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19          20          21          22          23          24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 0.0000534  -0.0002738  -0.0000443   0.0002960   0.0003634  -0.000227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-0.0004545   0.0001418   0.0000107   0.0000617   0.0002267   0.000004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 0.0005228  -0.0000463  -0.0000008   0.0000096   0.0000140   0.0000782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Max gradient component =      5.228E-004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RMS gradient           =      2.060E-004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Gradient time:  CPU 13.23 s  wall 14687.00 s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+++F6+++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F6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optman.exe on Tue May 25 15:00:25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fldman.exe on Tue May 25 15:00:26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Requested basis set is 3-21G(d)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There are 71 shells and 197 basis functions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pplying Cartesian multipole field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Component          Value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>
          <w:lang w:val="de-DE"/>
        </w:rPr>
        <w:t>---------          -----</w:t>
      </w:r>
    </w:p>
    <w:p>
      <w:pPr>
        <w:pStyle w:val="HTMLPreformatted"/>
        <w:rPr>
          <w:lang w:val="de-DE"/>
        </w:rPr>
      </w:pPr>
      <w:r>
        <w:rPr>
          <w:rFonts w:eastAsia="Courier New"/>
          <w:lang w:val="de-DE"/>
        </w:rPr>
        <w:t xml:space="preserve">     </w:t>
      </w:r>
      <w:r>
        <w:rPr>
          <w:lang w:val="de-DE"/>
        </w:rPr>
        <w:t>(2,0,0)       1.00000E-010</w:t>
      </w:r>
    </w:p>
    <w:p>
      <w:pPr>
        <w:pStyle w:val="HTMLPreformatted"/>
        <w:rPr>
          <w:lang w:val="de-DE"/>
        </w:rPr>
      </w:pPr>
      <w:r>
        <w:rPr>
          <w:rFonts w:eastAsia="Courier New"/>
          <w:lang w:val="de-DE"/>
        </w:rPr>
        <w:t xml:space="preserve">     </w:t>
      </w:r>
      <w:r>
        <w:rPr>
          <w:lang w:val="de-DE"/>
        </w:rPr>
        <w:t>(0,2,0)       2.00000E-010</w:t>
      </w:r>
    </w:p>
    <w:p>
      <w:pPr>
        <w:pStyle w:val="HTMLPreformatted"/>
        <w:rPr>
          <w:lang w:val="de-DE"/>
        </w:rPr>
      </w:pPr>
      <w:r>
        <w:rPr>
          <w:rFonts w:eastAsia="Courier New"/>
          <w:lang w:val="de-DE"/>
        </w:rPr>
        <w:t xml:space="preserve">     </w:t>
      </w:r>
      <w:r>
        <w:rPr>
          <w:lang w:val="de-DE"/>
        </w:rPr>
        <w:t>(0,0,2)       -3.00000E-010</w:t>
      </w:r>
    </w:p>
    <w:p>
      <w:pPr>
        <w:pStyle w:val="HTMLPreformatted"/>
        <w:rPr>
          <w:lang w:val="de-DE"/>
        </w:rPr>
      </w:pPr>
      <w:r>
        <w:rPr>
          <w:lang w:val="de-DE"/>
        </w:rPr>
      </w:r>
    </w:p>
    <w:p>
      <w:pPr>
        <w:pStyle w:val="HTMLPreformatted"/>
        <w:rPr>
          <w:lang w:val="de-DE"/>
        </w:rPr>
      </w:pPr>
      <w:r>
        <w:rPr>
          <w:lang w:val="de-DE"/>
        </w:rPr>
        <w:t>#####################################################</w:t>
      </w:r>
    </w:p>
    <w:p>
      <w:pPr>
        <w:pStyle w:val="HTMLPreformatted"/>
        <w:rPr>
          <w:lang w:val="de-DE"/>
        </w:rPr>
      </w:pPr>
      <w:r>
        <w:rPr>
          <w:lang w:val="de-DE"/>
        </w:rPr>
        <w:t>#  Entering gesman.exe on Tue May 25 15:00:26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mallest overlap matrix eigenvalue = 1.33E-003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Multipole matrices computed through 2nd order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scfman.exe on Tue May 25 15:00:26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 restricted Hartree-Fock SCF calculation will be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performed using Pulay DIIS extrapolation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CF converges when DIIS error is below 1.0E-007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lang w:val="es-ES"/>
        </w:rPr>
        <w:t>---------------------------------------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</w:t>
      </w:r>
      <w:r>
        <w:rPr>
          <w:lang w:val="es-ES"/>
        </w:rPr>
        <w:t>Cycle       Energy         DIIS Error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</w:t>
      </w:r>
      <w:r>
        <w:rPr>
          <w:lang w:val="es-ES"/>
        </w:rPr>
        <w:t>---------------------------------------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1   -1977.0312028435     2.57E-00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2   -1977.0269312275     3.10E-00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3   -1977.0269426686     1.08E-00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4   -1977.0269443782     3.70E-00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5   -1977.0269445217     1.22E-00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6   -1977.0269445444     4.26E-00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7   -1977.0269445406     1.44E-00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8   -1977.0269445317     4.55E-008 Convergence criterion met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</w:t>
      </w:r>
      <w:r>
        <w:rPr/>
        <w:t>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CF time:  CPU 25.33 s  wall 28172.00 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anlman.exe on Tue May 25 15:00:55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+++F6+++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nalysis of SCF Wavefunction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HTMLPreformatted"/>
        <w:rPr/>
      </w:pPr>
      <w:r>
        <w:rPr>
          <w:rFonts w:eastAsia="Courier New"/>
        </w:rPr>
        <w:t xml:space="preserve">         </w:t>
      </w:r>
      <w:r>
        <w:rPr/>
        <w:t>Mulliken Net Atomic Charge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/>
        <w:t>Atom                 Charge (a.u.)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1 C                    -0.234668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>
          <w:lang w:val="es-ES"/>
        </w:rPr>
        <w:t>2 C                    -0.20637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3 C                     0.39981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4 C                    -0.17377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5 C                    -0.20747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6 C                    -0.23465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7 H                     0.30636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8 H                     0.28805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9 H                     0.28842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0 O                    -0.78949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1 C                     0.30698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2 C                    -0.20224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3 C                    -0.22916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4 C                     0.37969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5 C                    -0.20734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6 C                    -0.22290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7 H                     0.28156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8 H                     0.29981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9 Cl                    0.09576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0 Cl                    0.06278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1 H                     0.27822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2 Cl                    0.05076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3 O                    -0.751960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    </w:t>
      </w:r>
      <w:r>
        <w:rPr/>
        <w:t>24 H                     0.421779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Sum of atomic charges =     0.0000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                </w:t>
      </w:r>
      <w:r>
        <w:rPr/>
        <w:t>Cartesian Multipole Moments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Charge (ESU x 10^10)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>0.0000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Dipole Moment (Debye)</w:t>
      </w:r>
    </w:p>
    <w:p>
      <w:pPr>
        <w:pStyle w:val="HTMLPreformatted"/>
        <w:rPr/>
      </w:pPr>
      <w:r>
        <w:rPr>
          <w:rFonts w:eastAsia="Courier New"/>
        </w:rPr>
        <w:t xml:space="preserve">         </w:t>
      </w:r>
      <w:r>
        <w:rPr/>
        <w:t>X      -1.9104      Y       1.4401      Z      -0.5290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Tot       2.450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Quadrupole Moments (Debye-Ang)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XX    -133.1762     XY       0.6443     YY    -120.6922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XZ       0.1048     YZ      -0.0797     ZZ    -119.6157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Quadrupole Moments (Debye-Ang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QXX     -26.0446    QYY      11.4075    QZZ      14.6371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QXY       1.9330    QXZ       0.3143    QYZ      -0.239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Octapole Moments (Debye-Ang^2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X      37.8833    XXY     -12.4665    XYY      14.6155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YY      13.1968    XXZ     -13.0751    YZ       7.2792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YZ     -17.4297    XZZ       9.6004    YZZ      12.0701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ZZZ     -64.5409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Octapole Moments (Debye-Ang^2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X       9.3559    YYY      82.7486    ZZZ    -112.7025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Y    -225.3994    XXZ      89.0103    XYY      32.9354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YZ     109.1884    XZZ     -42.2913    YYZ      23.6922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ZZ     142.6508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Hexadecapole Moments (Debye-Ang^3)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XX   -8013.2897   XXXY    -188.2856   XXYY   -1560.7047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YYY    -154.7449   YYYY   -1267.1865   XXXZ    -110.8987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YZ      19.3290   XYYZ      41.3632   YYYZ     132.2530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ZZ   -1426.9052   XYZZ     -57.5065   YYZZ    -315.8704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ZZZ      11.1796   YZZZ     112.6923   ZZZZ    -710.7587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Hexadecapole Moments (Debye-Ang^3)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XX    -698.2086   XXXY   -1745.8238   XXXZ   -9018.3436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YY   -1498.6658   XXYZ   -1924.1831   XXZZ    2196.8744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YYY    1775.9508   XYYZ    5218.4726   XYZZ     -30.1270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ZZZ    3799.8710   YYYY     500.2069   YYYZ    2025.3756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YYZZ     998.4588   YZZZ    -101.1925   ZZZZ   -3195.3332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F6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drvman.exe on Tue May 25 15:00:56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Calculating analytic gradient of the SCF energy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Spartan '04 Fast HF Program:  (PC/x86)                     Release  122        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Calculation started: Tue May 25 15:00:56 2004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JOBNAME.TEMP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Run type: Molecular gradient (no SCF)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Model: RHF/ABASIS         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shells:  7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1 S shells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7 SP shells</w:t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/>
        <w:t>3 6D shells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basis functions: 19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electrons:       146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heavy atoms:      1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hydrogens:         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Use of molecular symmetry disabled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Molecular charge:   0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Spin multiplicity:  1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Memory model: direct    13.0 Mb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Point Group = C1  Order =  1 Nsymop =  1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This system has   0 degrees of freedom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>
          <w:lang w:val="es-ES"/>
        </w:rPr>
        <w:t>Cartesian gradient (a.u.)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 xml:space="preserve">Atom         X            Y            Z     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----   ------------ ------------ ------------</w:t>
      </w:r>
    </w:p>
    <w:p>
      <w:pPr>
        <w:pStyle w:val="HTMLPreformatted"/>
        <w:rPr>
          <w:lang w:val="es-ES"/>
        </w:rPr>
      </w:pPr>
      <w:r>
        <w:rPr>
          <w:lang w:val="es-ES"/>
        </w:rPr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1    0.0001239    0.0000207   -0.000059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2   -0.0001784   -0.0000106   -0.000051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3   -0.0000640    0.0001735    0.000373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4   -0.0001099    0.0001159   -0.000034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5    0.0000406   -0.0000284    0.000064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6    0.0003075   -0.0002958   -0.000000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 7   -0.0000076    0.0000421   -0.000056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 8   -0.0000251   -0.0000591    0.000087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 9   -0.0000250   -0.0000504    0.000091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O  10   -0.0000626   -0.0000328   -0.000488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1    0.0001329   -0.0001035    0.000085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2   -0.0000407    0.0000423    0.000013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3   -0.0002829   -0.0001505   -0.000085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4   -0.0003838   -0.0000239    0.000064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5    0.0004120    0.0001730   -0.000023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6    0.0004318    0.0000051   -0.000166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17    0.0000699   -0.0001445   -0.000087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18   -0.0001694    0.0001806    0.000156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l 19   -0.0000181    0.0000519   -0.000061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l 20   -0.0000476    0.0000004    0.000016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21    0.0000574   -0.0000685   -0.000054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l 22   -0.0000599   -0.0000448    0.000076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O  23   -0.0000890    0.0002406    0.0001597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   </w:t>
      </w:r>
      <w:r>
        <w:rPr/>
        <w:t>H  24   -0.0000122   -0.0000333   -0.0000202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E(HF)  =   -1977.0269445 a.u.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Reason for exit: Successful completion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Fast HF Program CPU Time : 000:00:12.5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Fast HF Program Wall Time: 000:00:12.8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Gradient of SCF Energy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1           2           3           4           5           6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 0.0001239  -0.0001784  -0.0000640  -0.0001099   0.0000406   0.0003075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 0.0000207  -0.0000106   0.0001735   0.0001159  -0.0000284  -0.0002958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-0.0000595  -0.0000513   0.0003737  -0.0000345   0.0000642  -0.0000008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7           8           9          10          11          1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-0.0000076  -0.0000251  -0.0000250  -0.0000626   0.0001329  -0.0000407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 0.0000421  -0.0000591  -0.0000504  -0.0000328  -0.0001035   0.0000423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-0.0000567   0.0000872   0.0000914  -0.0004882   0.0000851   0.0000133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13          14          15          16          17          18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-0.0002829  -0.0003838   0.0004120   0.0004318   0.0000699  -0.0001694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-0.0001505  -0.0000239   0.0001730   0.0000051  -0.0001445   0.0001806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-0.0000858   0.0000648  -0.0000236  -0.0001661  -0.0000873   0.0001567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19          20          21          22          23          24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-0.0000181  -0.0000476   0.0000574  -0.0000599  -0.0000890  -0.000012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 0.0000519   0.0000004  -0.0000685  -0.0000448   0.0002406  -0.0000333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-0.0000610   0.0000164  -0.0000541   0.0000767   0.0001597  -0.0000202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Max gradient component =      4.882E-004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RMS gradient           =      1.525E-004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Gradient time:  CPU 13.19 s  wall 13594.00 s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+++F6+++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F6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optman.exe on Tue May 25 15:01:10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fldman.exe on Tue May 25 15:01:10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Requested basis set is 3-21G(d)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There are 71 shells and 197 basis functions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pplying Cartesian multipole field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Component          Value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>
          <w:lang w:val="de-DE"/>
        </w:rPr>
        <w:t>---------          -----</w:t>
      </w:r>
    </w:p>
    <w:p>
      <w:pPr>
        <w:pStyle w:val="HTMLPreformatted"/>
        <w:rPr>
          <w:lang w:val="de-DE"/>
        </w:rPr>
      </w:pPr>
      <w:r>
        <w:rPr>
          <w:rFonts w:eastAsia="Courier New"/>
          <w:lang w:val="de-DE"/>
        </w:rPr>
        <w:t xml:space="preserve">     </w:t>
      </w:r>
      <w:r>
        <w:rPr>
          <w:lang w:val="de-DE"/>
        </w:rPr>
        <w:t>(2,0,0)       1.00000E-010</w:t>
      </w:r>
    </w:p>
    <w:p>
      <w:pPr>
        <w:pStyle w:val="HTMLPreformatted"/>
        <w:rPr>
          <w:lang w:val="de-DE"/>
        </w:rPr>
      </w:pPr>
      <w:r>
        <w:rPr>
          <w:rFonts w:eastAsia="Courier New"/>
          <w:lang w:val="de-DE"/>
        </w:rPr>
        <w:t xml:space="preserve">     </w:t>
      </w:r>
      <w:r>
        <w:rPr>
          <w:lang w:val="de-DE"/>
        </w:rPr>
        <w:t>(0,2,0)       2.00000E-010</w:t>
      </w:r>
    </w:p>
    <w:p>
      <w:pPr>
        <w:pStyle w:val="HTMLPreformatted"/>
        <w:rPr>
          <w:lang w:val="de-DE"/>
        </w:rPr>
      </w:pPr>
      <w:r>
        <w:rPr>
          <w:rFonts w:eastAsia="Courier New"/>
          <w:lang w:val="de-DE"/>
        </w:rPr>
        <w:t xml:space="preserve">     </w:t>
      </w:r>
      <w:r>
        <w:rPr>
          <w:lang w:val="de-DE"/>
        </w:rPr>
        <w:t>(0,0,2)       -3.00000E-010</w:t>
      </w:r>
    </w:p>
    <w:p>
      <w:pPr>
        <w:pStyle w:val="HTMLPreformatted"/>
        <w:rPr>
          <w:lang w:val="de-DE"/>
        </w:rPr>
      </w:pPr>
      <w:r>
        <w:rPr>
          <w:lang w:val="de-DE"/>
        </w:rPr>
      </w:r>
    </w:p>
    <w:p>
      <w:pPr>
        <w:pStyle w:val="HTMLPreformatted"/>
        <w:rPr>
          <w:lang w:val="de-DE"/>
        </w:rPr>
      </w:pPr>
      <w:r>
        <w:rPr>
          <w:lang w:val="de-DE"/>
        </w:rPr>
        <w:t>#####################################################</w:t>
      </w:r>
    </w:p>
    <w:p>
      <w:pPr>
        <w:pStyle w:val="HTMLPreformatted"/>
        <w:rPr>
          <w:lang w:val="de-DE"/>
        </w:rPr>
      </w:pPr>
      <w:r>
        <w:rPr>
          <w:lang w:val="de-DE"/>
        </w:rPr>
        <w:t>#  Entering gesman.exe on Tue May 25 15:01:11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mallest overlap matrix eigenvalue = 1.33E-003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Multipole matrices computed through 2nd order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scfman.exe on Tue May 25 15:01:11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 restricted Hartree-Fock SCF calculation will be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performed using Pulay DIIS extrapolation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CF converges when DIIS error is below 1.0E-007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lang w:val="es-ES"/>
        </w:rPr>
        <w:t>---------------------------------------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</w:t>
      </w:r>
      <w:r>
        <w:rPr>
          <w:lang w:val="es-ES"/>
        </w:rPr>
        <w:t>Cycle       Energy         DIIS Error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</w:t>
      </w:r>
      <w:r>
        <w:rPr>
          <w:lang w:val="es-ES"/>
        </w:rPr>
        <w:t>---------------------------------------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1   -1977.0261483505     2.04E-00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2   -1977.0269347808     2.51E-00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3   -1977.0269425398     8.93E-00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4   -1977.0269436985     3.30E-00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5   -1977.0269437832     9.85E-00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6   -1977.0269437839     2.69E-00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7   -1977.0269438169     9.60E-008 Convergence criterion met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</w:t>
      </w:r>
      <w:r>
        <w:rPr/>
        <w:t>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CF time:  CPU 23.20 s  wall 25453.00 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anlman.exe on Tue May 25 15:01:38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+++F6+++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nalysis of SCF Wavefunction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HTMLPreformatted"/>
        <w:rPr/>
      </w:pPr>
      <w:r>
        <w:rPr>
          <w:rFonts w:eastAsia="Courier New"/>
        </w:rPr>
        <w:t xml:space="preserve">         </w:t>
      </w:r>
      <w:r>
        <w:rPr/>
        <w:t>Mulliken Net Atomic Charge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/>
        <w:t>Atom                 Charge (a.u.)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1 C                    -0.234760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>
          <w:lang w:val="es-ES"/>
        </w:rPr>
        <w:t>2 C                    -0.20641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3 C                     0.39967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4 C                    -0.17377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5 C                    -0.20746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6 C                    -0.23442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7 H                     0.30634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8 H                     0.28794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9 H                     0.288431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0 O                    -0.78929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1 C                     0.30689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2 C                    -0.20195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3 C                    -0.22898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4 C                     0.37959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5 C                    -0.20742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6 C                    -0.22300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7 H                     0.28156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8 H                     0.29985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9 Cl                    0.09575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0 Cl                    0.06280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1 H                     0.27826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2 Cl                    0.05053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3 O                    -0.751821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    </w:t>
      </w:r>
      <w:r>
        <w:rPr/>
        <w:t>24 H                     0.421664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Sum of atomic charges =     0.0000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                </w:t>
      </w:r>
      <w:r>
        <w:rPr/>
        <w:t>Cartesian Multipole Moments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Charge (ESU x 10^10)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>0.0000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Dipole Moment (Debye)</w:t>
      </w:r>
    </w:p>
    <w:p>
      <w:pPr>
        <w:pStyle w:val="HTMLPreformatted"/>
        <w:rPr/>
      </w:pPr>
      <w:r>
        <w:rPr>
          <w:rFonts w:eastAsia="Courier New"/>
        </w:rPr>
        <w:t xml:space="preserve">         </w:t>
      </w:r>
      <w:r>
        <w:rPr/>
        <w:t>X      -1.9068      Y       1.4362      Z      -0.5276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Tot       2.4448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Quadrupole Moments (Debye-Ang)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XX    -133.1907     XY       0.6395     YY    -120.7172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XZ       0.1192     YZ      -0.0526     ZZ    -119.5726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Quadrupole Moments (Debye-Ang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QXX     -26.0915    QYY      11.3289    QZZ      14.7627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QXY       1.9186    QXZ       0.3575    QYZ      -0.1577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Octapole Moments (Debye-Ang^2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X      37.7798    XXY     -12.4946    XYY      14.6641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YY      12.9040    XXZ     -13.0786    YZ       7.2981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YZ     -17.3883    XZZ       9.5812    YZZ      12.1294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ZZZ     -64.4855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Octapole Moments (Debye-Ang^2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X       8.4711    YYY      80.7112    ZZZ    -112.7105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Y    -225.0352    XXZ      88.6783    XYY      33.8859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YZ     109.4722    XZZ     -42.3570    YYZ      24.0321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ZZ     144.3240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Hexadecapole Moments (Debye-Ang^3)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XX   -8016.5595   XXXY    -189.0190   XXYY   -1560.0860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YYY    -155.4380   YYYY   -1261.8514   XXXZ    -112.2983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YZ      19.4802   XYYZ      41.0840   YYYZ     132.4083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ZZ   -1427.6377   XYZZ     -57.6204   YYZZ    -315.6788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ZZZ      10.4683   YZZZ     112.5627   ZZZZ    -715.1767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Hexadecapole Moments (Debye-Ang^3)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XX    -756.7960   XXXY   -1753.5130   XXXZ   -9057.7527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YY   -1481.7128   XXYZ   -1912.9022   XXZZ    2238.5088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YYY    1772.4941   XYYZ    5225.0112   XYZZ     -18.9811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ZZZ    3832.7415   YYYY     487.5278   YYYZ    2027.8877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YYZZ     994.1850   YZZZ    -114.9854   ZZZZ   -3232.6938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F6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drvman.exe on Tue May 25 15:01:38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Calculating analytic gradient of the SCF energy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Spartan '04 Fast HF Program:  (PC/x86)                     Release  122        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Calculation started: Tue May 25 15:01:39 2004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JOBNAME.TEMP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Run type: Molecular gradient (no SCF)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Model: RHF/ABASIS         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shells:  7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1 S shells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7 SP shells</w:t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/>
        <w:t>3 6D shells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basis functions: 19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electrons:       146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heavy atoms:      1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hydrogens:         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Use of molecular symmetry disabled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Molecular charge:   0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Spin multiplicity:  1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Memory model: direct    13.0 Mb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Point Group = C1  Order =  1 Nsymop =  1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This system has   0 degrees of freedom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>
          <w:lang w:val="es-ES"/>
        </w:rPr>
        <w:t>Cartesian gradient (a.u.)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 xml:space="preserve">Atom         X            Y            Z     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----   ------------ ------------ ------------</w:t>
      </w:r>
    </w:p>
    <w:p>
      <w:pPr>
        <w:pStyle w:val="HTMLPreformatted"/>
        <w:rPr>
          <w:lang w:val="es-ES"/>
        </w:rPr>
      </w:pPr>
      <w:r>
        <w:rPr>
          <w:lang w:val="es-ES"/>
        </w:rPr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1   -0.0000073   -0.0000138    0.000028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2    0.0000206   -0.0000662    0.000062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3    0.0001479    0.0002551    0.000192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4    0.0000494    0.0000197   -0.000012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5    0.0000275    0.0000008   -0.000003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6   -0.0002109   -0.0001556   -0.000128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 7    0.0000043   -0.0000141    0.000012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 8    0.0000236    0.0000137   -0.000031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 9   -0.0000102    0.0000155   -0.000010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O  10   -0.0001145   -0.0000938   -0.000232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1   -0.0000265    0.0000670    0.000188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2   -0.0000649   -0.0001138   -0.000061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3   -0.0000186   -0.0000632   -0.000078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4   -0.0000608   -0.0000482   -0.000057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5   -0.0000192    0.0000898    0.000100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6   -0.0000453    0.0000204    0.000004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17    0.0000014   -0.0000475    0.000012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18    0.0000476    0.0000068   -0.000009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l 19   -0.0000061    0.0000449   -0.000064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l 20    0.0000351   -0.0000266    0.000018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21    0.0000157   -0.0000683   -0.000044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l 22    0.0002047    0.0000489    0.000035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O  23    0.0000843    0.0001529    0.0000775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   </w:t>
      </w:r>
      <w:r>
        <w:rPr/>
        <w:t>H  24   -0.0000776   -0.0000243    0.0000007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E(HF)  =   -1977.0269438 a.u.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Reason for exit: Successful completion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Fast HF Program CPU Time : 000:00:12.5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Fast HF Program Wall Time: 000:00:13.6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Gradient of SCF Energy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1           2           3           4           5           6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-0.0000073   0.0000206   0.0001479   0.0000494   0.0000275  -0.0002109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-0.0000138  -0.0000662   0.0002551   0.0000197   0.0000008  -0.0001556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 0.0000287   0.0000620   0.0001929  -0.0000124  -0.0000033  -0.0001288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7           8           9          10          11          1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 0.0000043   0.0000236  -0.0000102  -0.0001145  -0.0000265  -0.0000649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-0.0000141   0.0000137   0.0000155  -0.0000938   0.0000670  -0.0001138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 0.0000124  -0.0000316  -0.0000109  -0.0002323   0.0001889  -0.0000610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13          14          15          16          17          18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-0.0000186  -0.0000608  -0.0000192  -0.0000453   0.0000014   0.0000476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-0.0000632  -0.0000482   0.0000898   0.0000204  -0.0000475   0.0000068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-0.0000783  -0.0000579   0.0001000   0.0000046   0.0000127  -0.0000090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19          20          21          22          23          24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-0.0000061   0.0000351   0.0000157   0.0002047   0.0000843  -0.0000776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 0.0000449  -0.0000266  -0.0000683   0.0000489   0.0001529  -0.0000243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-0.0000640   0.0000186  -0.0000449   0.0000354   0.0000775   0.0000007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Max gradient component =      2.551E-004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RMS gradient           =      8.439E-005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Gradient time:  CPU 13.16 s  wall 14390.00 s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+++F6+++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F6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optman.exe on Tue May 25 15:01:53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fldman.exe on Tue May 25 15:01:53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Requested basis set is 3-21G(d)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There are 71 shells and 197 basis functions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pplying Cartesian multipole field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Component          Value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>
          <w:lang w:val="de-DE"/>
        </w:rPr>
        <w:t>---------          -----</w:t>
      </w:r>
    </w:p>
    <w:p>
      <w:pPr>
        <w:pStyle w:val="HTMLPreformatted"/>
        <w:rPr>
          <w:lang w:val="de-DE"/>
        </w:rPr>
      </w:pPr>
      <w:r>
        <w:rPr>
          <w:rFonts w:eastAsia="Courier New"/>
          <w:lang w:val="de-DE"/>
        </w:rPr>
        <w:t xml:space="preserve">     </w:t>
      </w:r>
      <w:r>
        <w:rPr>
          <w:lang w:val="de-DE"/>
        </w:rPr>
        <w:t>(2,0,0)       1.00000E-010</w:t>
      </w:r>
    </w:p>
    <w:p>
      <w:pPr>
        <w:pStyle w:val="HTMLPreformatted"/>
        <w:rPr>
          <w:lang w:val="de-DE"/>
        </w:rPr>
      </w:pPr>
      <w:r>
        <w:rPr>
          <w:rFonts w:eastAsia="Courier New"/>
          <w:lang w:val="de-DE"/>
        </w:rPr>
        <w:t xml:space="preserve">     </w:t>
      </w:r>
      <w:r>
        <w:rPr>
          <w:lang w:val="de-DE"/>
        </w:rPr>
        <w:t>(0,2,0)       2.00000E-010</w:t>
      </w:r>
    </w:p>
    <w:p>
      <w:pPr>
        <w:pStyle w:val="HTMLPreformatted"/>
        <w:rPr>
          <w:lang w:val="de-DE"/>
        </w:rPr>
      </w:pPr>
      <w:r>
        <w:rPr>
          <w:rFonts w:eastAsia="Courier New"/>
          <w:lang w:val="de-DE"/>
        </w:rPr>
        <w:t xml:space="preserve">     </w:t>
      </w:r>
      <w:r>
        <w:rPr>
          <w:lang w:val="de-DE"/>
        </w:rPr>
        <w:t>(0,0,2)       -3.00000E-010</w:t>
      </w:r>
    </w:p>
    <w:p>
      <w:pPr>
        <w:pStyle w:val="HTMLPreformatted"/>
        <w:rPr>
          <w:lang w:val="de-DE"/>
        </w:rPr>
      </w:pPr>
      <w:r>
        <w:rPr>
          <w:lang w:val="de-DE"/>
        </w:rPr>
      </w:r>
    </w:p>
    <w:p>
      <w:pPr>
        <w:pStyle w:val="HTMLPreformatted"/>
        <w:rPr>
          <w:lang w:val="de-DE"/>
        </w:rPr>
      </w:pPr>
      <w:r>
        <w:rPr>
          <w:lang w:val="de-DE"/>
        </w:rPr>
        <w:t>#####################################################</w:t>
      </w:r>
    </w:p>
    <w:p>
      <w:pPr>
        <w:pStyle w:val="HTMLPreformatted"/>
        <w:rPr>
          <w:lang w:val="de-DE"/>
        </w:rPr>
      </w:pPr>
      <w:r>
        <w:rPr>
          <w:lang w:val="de-DE"/>
        </w:rPr>
        <w:t>#  Entering gesman.exe on Tue May 25 15:01:54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mallest overlap matrix eigenvalue = 1.34E-003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Multipole matrices computed through 2nd order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scfman.exe on Tue May 25 15:01:54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 restricted Hartree-Fock SCF calculation will be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performed using Pulay DIIS extrapolation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CF converges when DIIS error is below 1.0E-007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>
          <w:lang w:val="es-ES"/>
        </w:rPr>
        <w:t>---------------------------------------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</w:t>
      </w:r>
      <w:r>
        <w:rPr>
          <w:lang w:val="es-ES"/>
        </w:rPr>
        <w:t>Cycle       Energy         DIIS Error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</w:t>
      </w:r>
      <w:r>
        <w:rPr>
          <w:lang w:val="es-ES"/>
        </w:rPr>
        <w:t>---------------------------------------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1   -1977.0263130387     1.11E-00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2   -1977.0269418374     1.32E-00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3   -1977.0269439228     4.68E-00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4   -1977.0269442084     2.18E-00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5   -1977.0269442586     5.48E-00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6   -1977.0269442207     1.69E-00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7   -1977.0269442125     5.97E-008 Convergence criterion met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</w:t>
      </w:r>
      <w:r>
        <w:rPr/>
        <w:t>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SCF time:  CPU 22.52 s  wall 25328.00 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anlman.exe on Tue May 25 15:02:20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+++F6+++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nalysis of SCF Wavefunction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HTMLPreformatted"/>
        <w:rPr/>
      </w:pPr>
      <w:r>
        <w:rPr>
          <w:rFonts w:eastAsia="Courier New"/>
        </w:rPr>
        <w:t xml:space="preserve">         </w:t>
      </w:r>
      <w:r>
        <w:rPr/>
        <w:t>Mulliken Net Atomic Charge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/>
        <w:t>Atom                 Charge (a.u.)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1 C                    -0.234689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>
          <w:lang w:val="es-ES"/>
        </w:rPr>
        <w:t>2 C                    -0.20638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3 C                     0.39948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4 C                    -0.17379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5 C                    -0.20743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6 C                    -0.23445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7 H                     0.30634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8 H                     0.28796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9 H                     0.28843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0 O                    -0.78902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1 C                     0.30672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2 C                    -0.20197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3 C                    -0.22891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4 C                     0.37947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5 C                    -0.20744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6 C                    -0.22299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7 H                     0.28158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8 H                     0.29985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9 Cl                    0.09571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0 Cl                    0.06274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1 H                     0.27827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2 Cl                    0.05061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3 O                    -0.751745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    </w:t>
      </w:r>
      <w:r>
        <w:rPr/>
        <w:t>24 H                     0.421628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Sum of atomic charges =     0.0000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                </w:t>
      </w:r>
      <w:r>
        <w:rPr/>
        <w:t>Cartesian Multipole Moments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Charge (ESU x 10^10)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>0.0000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Dipole Moment (Debye)</w:t>
      </w:r>
    </w:p>
    <w:p>
      <w:pPr>
        <w:pStyle w:val="HTMLPreformatted"/>
        <w:rPr/>
      </w:pPr>
      <w:r>
        <w:rPr>
          <w:rFonts w:eastAsia="Courier New"/>
        </w:rPr>
        <w:t xml:space="preserve">         </w:t>
      </w:r>
      <w:r>
        <w:rPr/>
        <w:t>X      -1.9022      Y       1.4324      Z      -0.5244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Tot       2.4383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Quadrupole Moments (Debye-Ang)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XX    -133.1756     XY       0.6379     YY    -120.7348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XZ       0.1199     YZ      -0.0382     ZZ    -119.5619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Quadrupole Moments (Debye-Ang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QXX     -26.0544    QYY      11.2677    QZZ      14.7867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QXY       1.9138    QXZ       0.3597    QYZ      -0.1147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Octapole Moments (Debye-Ang^2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X      37.9098    XXY     -12.5292    XYY      14.7415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YY      12.6252    XXZ     -13.0515    YZ       7.2689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YZ     -17.3810    XZZ       9.6156    YZZ      12.1146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ZZZ     -64.4539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Octapole Moments (Debye-Ang^2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X       8.2453    YYY      79.4827    ZZZ    -112.8313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Y    -224.5697    XXZ      88.8867    XYY      34.3216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YZ     109.0340    XZZ     -42.5669    YYZ      23.9446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ZZ     145.087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Hexadecapole Moments (Debye-Ang^3)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XX   -8011.9341   XXXY    -189.2085   XXYY   -1559.3718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YYY    -155.8395   YYYY   -1260.9462   XXXZ    -112.1373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YZ      19.6517   XYYZ      41.2403   YYYZ     132.6994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ZZ   -1427.2225   XYZZ     -57.6413   YYZZ    -315.9756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ZZZ      10.9641   YZZZ     112.7011   ZZZZ    -717.6684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Hexadecapole Moments (Debye-Ang^3)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XX    -746.7221   XXXY   -1745.8764   XXXZ   -9077.4364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YY   -1498.7763   XXYZ   -1901.8416   XXZZ    2245.4984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YYY    1757.8755   XYYZ    5229.2262   XYZZ     -11.9990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ZZZ    3848.2102   YYYY     505.8773   YYYZ    2037.6398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YYZZ     992.8989   YZZZ    -135.7982   ZZZZ   -3238.3974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F6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drvman.exe on Tue May 25 15:02:21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Calculating analytic gradient of the SCF energy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Spartan '04 Fast HF Program:  (PC/x86)                     Release  122        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Calculation started: Tue May 25 15:02:21 2004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JOBNAME.TEMP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Run type: Molecular gradient (no SCF)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Model: RHF/ABASIS         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shells:  7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1 S shells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7 SP shells</w:t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/>
        <w:t>3 6D shells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basis functions: 19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electrons:       146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heavy atoms:      1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Number of hydrogens:         7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Use of molecular symmetry disabled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Molecular charge:   0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Spin multiplicity:  1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Memory model: direct    13.0 Mb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Point Group = C1  Order =  1 Nsymop =  1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This system has   0 degrees of freedom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>
          <w:lang w:val="es-ES"/>
        </w:rPr>
        <w:t>Cartesian gradient (a.u.)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 xml:space="preserve">Atom         X            Y            Z     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----   ------------ ------------ ------------</w:t>
      </w:r>
    </w:p>
    <w:p>
      <w:pPr>
        <w:pStyle w:val="HTMLPreformatted"/>
        <w:rPr>
          <w:lang w:val="es-ES"/>
        </w:rPr>
      </w:pPr>
      <w:r>
        <w:rPr>
          <w:lang w:val="es-ES"/>
        </w:rPr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1    0.0000297   -0.0000026    0.000011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2   -0.0000463   -0.0000475    0.000010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3    0.0000737    0.0002032    0.000246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4   -0.0000416    0.0000607   -0.000027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5    0.0000476    0.0000024    0.000004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 6    0.0000037   -0.0001574   -0.000108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 7    0.0000014   -0.0000023    0.000007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 8   -0.0000100   -0.0000101    0.000004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 9   -0.0000207    0.0000092    0.000001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O  10   -0.0000008   -0.0000255   -0.000309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1   -0.0000443    0.0000153    0.000167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2   -0.0000065   -0.0000613   -0.000040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3   -0.0000405   -0.0000026   -0.000038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4   -0.0000348   -0.0000165   -0.000052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5    0.0000533    0.0000658    0.000043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  16   -0.0000562    0.0000398    0.000005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17    0.0000017   -0.0000408    0.000008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18    0.0000267   -0.0000060   -0.000000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l 19    0.0000039   -0.0000203    0.000015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l 20   -0.0000325    0.0000007    0.000008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H  21    0.0000087   -0.0000186   -0.000011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Cl 22    0.0000963   -0.0000002    0.000043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</w:t>
      </w:r>
      <w:r>
        <w:rPr>
          <w:lang w:val="es-ES"/>
        </w:rPr>
        <w:t>O  23    0.0000515    0.0000392    0.0000093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   </w:t>
      </w:r>
      <w:r>
        <w:rPr/>
        <w:t>H  24   -0.0000641   -0.0000248    0.0000016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E(HF)  =   -1977.0269442 a.u.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Reason for exit: Successful completion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Fast HF Program CPU Time : 000:00:12.4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Fast HF Program Wall Time: 000:00:14.1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Gradient of SCF Energy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1           2           3           4           5           6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 0.0000297  -0.0000463   0.0000737  -0.0000416   0.0000476   0.0000037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-0.0000026  -0.0000475   0.0002032   0.0000607   0.0000024  -0.0001574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 0.0000118   0.0000103   0.0002469  -0.0000274   0.0000040  -0.0001082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7           8           9          10          11          12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 0.0000014  -0.0000100  -0.0000207  -0.0000008  -0.0000443  -0.0000065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-0.0000023  -0.0000101   0.0000092  -0.0000255   0.0000153  -0.0000613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 0.0000079   0.0000040   0.0000013  -0.0003093   0.0001672  -0.0000406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13          14          15          16          17          18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-0.0000405  -0.0000348   0.0000533  -0.0000562   0.0000017   0.0000267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-0.0000026  -0.0000165   0.0000658   0.0000398  -0.0000408  -0.0000060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-0.0000385  -0.0000528   0.0000434   0.0000050   0.0000080  -0.0000005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19          20          21          22          23          24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  0.0000039  -0.0000325   0.0000087   0.0000963   0.0000515  -0.000064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  -0.0000203   0.0000007  -0.0000186  -0.0000002   0.0000392  -0.0000248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   0.0000156   0.0000089  -0.0000115   0.0000435   0.0000093   0.0000016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Max gradient component =      3.093E-004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RMS gradient           =      6.843E-005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Gradient time:  CPU 13.08 s  wall 14891.00 s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+++F6+++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F6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optman.exe on Tue May 25 15:02:36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  <w:t>#  Entering anlman.exe on Tue May 25 15:02:37 2004  #</w:t>
      </w:r>
    </w:p>
    <w:p>
      <w:pPr>
        <w:pStyle w:val="HTMLPreformatted"/>
        <w:rPr/>
      </w:pPr>
      <w:r>
        <w:rPr/>
        <w:t>#####################################################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+++F6+++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nalysis of SCF Wavefunction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HTMLPreformatted"/>
        <w:rPr/>
      </w:pPr>
      <w:r>
        <w:rPr>
          <w:rFonts w:eastAsia="Courier New"/>
        </w:rPr>
        <w:t xml:space="preserve">         </w:t>
      </w:r>
      <w:r>
        <w:rPr/>
        <w:t>Mulliken Net Atomic Charge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/>
        <w:t>Atom                 Charge (a.u.)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1 C                    -0.234689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>
          <w:lang w:val="es-ES"/>
        </w:rPr>
        <w:t>2 C                    -0.20638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3 C                     0.39948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4 C                    -0.17379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5 C                    -0.20743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6 C                    -0.23445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7 H                     0.30634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8 H                     0.28796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 </w:t>
      </w:r>
      <w:r>
        <w:rPr>
          <w:lang w:val="es-ES"/>
        </w:rPr>
        <w:t>9 H                     0.288435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0 O                    -0.789020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1 C                     0.306727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2 C                    -0.20197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3 C                    -0.228919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4 C                     0.37947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5 C                    -0.20744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6 C                    -0.22299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7 H                     0.281582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8 H                     0.299858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19 Cl                    0.095713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0 Cl                    0.062744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1 H                     0.27827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2 Cl                    0.050616</w:t>
      </w:r>
    </w:p>
    <w:p>
      <w:pPr>
        <w:pStyle w:val="HTMLPreformatted"/>
        <w:rPr>
          <w:lang w:val="es-ES"/>
        </w:rPr>
      </w:pPr>
      <w:r>
        <w:rPr>
          <w:rFonts w:eastAsia="Courier New"/>
          <w:lang w:val="es-ES"/>
        </w:rPr>
        <w:t xml:space="preserve">     </w:t>
      </w:r>
      <w:r>
        <w:rPr>
          <w:lang w:val="es-ES"/>
        </w:rPr>
        <w:t>23 O                    -0.751745</w:t>
      </w:r>
    </w:p>
    <w:p>
      <w:pPr>
        <w:pStyle w:val="HTMLPreformatted"/>
        <w:rPr/>
      </w:pPr>
      <w:r>
        <w:rPr>
          <w:rFonts w:eastAsia="Courier New"/>
          <w:lang w:val="es-ES"/>
        </w:rPr>
        <w:t xml:space="preserve">     </w:t>
      </w:r>
      <w:r>
        <w:rPr/>
        <w:t>24 H                     0.421628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Sum of atomic charges =     0.0000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                </w:t>
      </w:r>
      <w:r>
        <w:rPr/>
        <w:t>Cartesian Multipole Moments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Charge (ESU x 10^10)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>0.0000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Dipole Moment (Debye)</w:t>
      </w:r>
    </w:p>
    <w:p>
      <w:pPr>
        <w:pStyle w:val="HTMLPreformatted"/>
        <w:rPr/>
      </w:pPr>
      <w:r>
        <w:rPr>
          <w:rFonts w:eastAsia="Courier New"/>
        </w:rPr>
        <w:t xml:space="preserve">         </w:t>
      </w:r>
      <w:r>
        <w:rPr/>
        <w:t>X      -1.9022      Y       1.4324      Z      -0.5244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Tot       2.4383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Quadrupole Moments (Debye-Ang)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XX    -133.1756     XY       0.6379     YY    -120.7348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>XZ       0.1199     YZ      -0.0382     ZZ    -119.5619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Quadrupole Moments (Debye-Ang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QXX     -26.0544    QYY      11.2677    QZZ      14.7867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QXY       1.9138    QXZ       0.3597    QYZ      -0.1147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Octapole Moments (Debye-Ang^2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X      37.9098    XXY     -12.5292    XYY      14.7415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YY      12.6252    XXZ     -13.0515    YZ       7.2689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YZ     -17.3810    XZZ       9.6156    YZZ      12.1146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ZZZ     -64.4539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Octapole Moments (Debye-Ang^2)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X       8.2453    YYY      79.4827    ZZZ    -112.8313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XY    -224.5697    XXZ      88.8867    XYY      34.3216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XYZ     109.0340    XZZ     -42.5669    YYZ      23.9446</w:t>
      </w:r>
    </w:p>
    <w:p>
      <w:pPr>
        <w:pStyle w:val="HTMLPreformatted"/>
        <w:rPr/>
      </w:pPr>
      <w:r>
        <w:rPr>
          <w:rFonts w:eastAsia="Courier New"/>
        </w:rPr>
        <w:t xml:space="preserve">       </w:t>
      </w:r>
      <w:r>
        <w:rPr/>
        <w:t>YZZ     145.0871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Hexadecapole Moments (Debye-Ang^3)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XX   -8011.9341   XXXY    -189.2085   XXYY   -1559.3718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YYY    -155.8395   YYYY   -1260.9462   XXXZ    -112.1373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YZ      19.6517   XYYZ      41.2403   YYYZ     132.6994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ZZ   -1427.2225   XYZZ     -57.6413   YYZZ    -315.9756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ZZZ      10.9641   YZZZ     112.7011   ZZZZ    -717.6684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Traceless Hexadecapole Moments (Debye-Ang^3)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XX    -746.7221   XXXY   -1745.8764   XXXZ   -9077.4364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XYY   -1498.7763   XXYZ   -1901.8416   XXZZ    2245.4984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YYY    1757.8755   XYYZ    5229.2262   XYZZ     -11.9990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XZZZ    3848.2102   YYYY     505.8773   YYYZ    2037.6398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YYZZ     992.8989   YZZZ    -135.7982   ZZZZ   -3238.3974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--------------------------------------------------------------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---F6---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Total job wall time:  3.5e+005 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/>
        <w:t>Spartan '04 Mechanics Program:  (PC/x86)                         Release  12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Reading coordinates from previous archive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Adjusted 5 (out of 72) low frequency mode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Reason for exit: Successful completion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QmMm CPU Time : 000:00:00.2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QmMm Wall Time: 000:00:00.2</w:t>
      </w:r>
    </w:p>
    <w:p>
      <w:pPr>
        <w:pStyle w:val="HTMLPreformatted"/>
        <w:rPr/>
      </w:pPr>
      <w:r>
        <w:rPr/>
        <w:t>Spartan '04 Quantum Mechanics Program:  (PC/x86)           Release  12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Job type: Geometry optimization.</w:t>
      </w:r>
    </w:p>
    <w:p>
      <w:pPr>
        <w:pStyle w:val="HTMLPreformatted"/>
        <w:rPr/>
      </w:pPr>
      <w:r>
        <w:rPr/>
        <w:t>Method: RHF</w:t>
      </w:r>
    </w:p>
    <w:p>
      <w:pPr>
        <w:pStyle w:val="HTMLPreformatted"/>
        <w:rPr/>
      </w:pPr>
      <w:r>
        <w:rPr/>
        <w:t>Basis set: 3-21G(*)</w:t>
      </w:r>
    </w:p>
    <w:p>
      <w:pPr>
        <w:pStyle w:val="HTMLPreformatted"/>
        <w:rPr/>
      </w:pPr>
      <w:r>
        <w:rPr/>
        <w:t>Number of shells: 71</w:t>
      </w:r>
    </w:p>
    <w:p>
      <w:pPr>
        <w:pStyle w:val="HTMLPreformatted"/>
        <w:rPr/>
      </w:pPr>
      <w:r>
        <w:rPr/>
        <w:t>Number of basis functions: 197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SCF model: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A restricted Hartree-Fock SCF calculation will be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performed using Pulay DIIS extrapolation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Optimization:</w:t>
      </w:r>
    </w:p>
    <w:p>
      <w:pPr>
        <w:pStyle w:val="HTMLPreformatted"/>
        <w:rPr/>
      </w:pPr>
      <w:r>
        <w:rPr>
          <w:rFonts w:eastAsia="Courier New"/>
        </w:rPr>
        <w:t xml:space="preserve">         </w:t>
      </w:r>
      <w:r>
        <w:rPr/>
        <w:t xml:space="preserve">Step      Energy          Max Grad.      Max Dist. 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1   -1976.9979263       0.049570       0.096786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2   -1977.0218055       0.015506       0.202424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3   -1977.0260576       0.010627       0.215102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4   -1977.0265769       0.009295       0.095292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5   -1977.0257044       0.010666       0.059539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6   -1977.0269290       0.002068       0.011377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7   -1977.0269612       0.001769       0.012908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8   -1977.0269899       0.000646       0.023390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9   -1977.0270113       0.001028       0.015826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10   -1977.0270260       0.001372       0.030069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11   -1977.0270479       0.001159       0.062760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12   -1977.0270725       0.000519       0.009743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13   -1977.0270761       0.000335       0.007244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14   -1977.0270774       0.000393       0.012392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15   -1977.0270780       0.000363       0.016476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16   -1977.0270774       0.000169       0.004312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Reason for exit: Sucessful completion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Quantum Mechanics Program CPU Time : 000:32:45.8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Quantum Mechanics Program Wall Time: 000:14:12.7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Spartan '04 Semi-Empirical Program:  (PC/x86)                    Release  120 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 xml:space="preserve">Semi-empirical Property Calculation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M001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Guess from Archive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Energy Due to Solvation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Solvation Energy SM5.4/A         -3.905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Memory Used:          2.465 Mb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Reason for exit: Successful completion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Semi-Empirical Program CPU Time : 000:00:00.3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Semi-Empirical Program Wall Time: 000:00:00.3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Spartan '04 Properties Program:  (PC/x86)                        Release  120  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Reason for exit: Successful completion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Properties Program CPU Time : 000:00:04.6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Properties Program Wall Time: 000:00:04.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/>
        <w:t xml:space="preserve">Spartan '04 CONFORMER (ENERGY PROFILE) PROGRAM: (PC/x86)   WIN                build 121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Job run on machine: &lt;not-available&gt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Submitted to computational module(s):</w:t>
        <w:tab/>
        <w:t>Thu May 20 13:56:38 2004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Dihedral Move   : C2 - O1 - C7 - C9  [15] 90.000000 .. 20.000000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 )    90.00  -1240343.64507834  Failed</w:t>
      </w:r>
    </w:p>
    <w:p>
      <w:pPr>
        <w:pStyle w:val="HTMLPreformatted"/>
        <w:rPr/>
      </w:pPr>
      <w:r>
        <w:rPr/>
        <w:t>!!! Error inside backend run: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Begin noisy output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------------------------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Spartan '04 Mechanics Program:  (PC/x86)                         Release  121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Adjusted 6 (out of 72) low frequency mode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Reason for exit: Successful completion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QmMm CPU Time : 000:00:00.1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QmMm Wall Time: 000:00:00.6</w:t>
      </w:r>
    </w:p>
    <w:p>
      <w:pPr>
        <w:pStyle w:val="HTMLPreformatted"/>
        <w:rPr/>
      </w:pPr>
      <w:r>
        <w:rPr/>
        <w:t>Spartan '04 Quantum Mechanics Program:  (PC/x86)           Release  121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Job type: Geometry optimization.</w:t>
      </w:r>
    </w:p>
    <w:p>
      <w:pPr>
        <w:pStyle w:val="HTMLPreformatted"/>
        <w:rPr/>
      </w:pPr>
      <w:r>
        <w:rPr/>
        <w:t>Method: RHF</w:t>
      </w:r>
    </w:p>
    <w:p>
      <w:pPr>
        <w:pStyle w:val="HTMLPreformatted"/>
        <w:rPr/>
      </w:pPr>
      <w:r>
        <w:rPr/>
        <w:t>Basis set: 3-21G(*)</w:t>
      </w:r>
    </w:p>
    <w:p>
      <w:pPr>
        <w:pStyle w:val="HTMLPreformatted"/>
        <w:rPr/>
      </w:pPr>
      <w:r>
        <w:rPr/>
        <w:t>Number of shells: 71</w:t>
      </w:r>
    </w:p>
    <w:p>
      <w:pPr>
        <w:pStyle w:val="HTMLPreformatted"/>
        <w:rPr/>
      </w:pPr>
      <w:r>
        <w:rPr/>
        <w:t>Number of basis functions: 197</w:t>
      </w:r>
    </w:p>
    <w:p>
      <w:pPr>
        <w:pStyle w:val="HTMLPreformatted"/>
        <w:rPr/>
      </w:pPr>
      <w:r>
        <w:rPr/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szCs w:val="20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sz w:val="24"/>
      <w:szCs w:val="24"/>
    </w:rPr>
  </w:style>
  <w:style w:type="character" w:styleId="WW8Num10z1">
    <w:name w:val="WW8Num10z1"/>
    <w:qFormat/>
    <w:rPr/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sz w:val="24"/>
      <w:szCs w:val="24"/>
    </w:rPr>
  </w:style>
  <w:style w:type="character" w:styleId="WW8Num26z1">
    <w:name w:val="WW8Num26z1"/>
    <w:qFormat/>
    <w:rPr>
      <w:rFonts w:ascii="Times New Roman" w:hAnsi="Times New Roman" w:eastAsia="Times New Roman" w:cs="Times New Roman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6z0">
    <w:name w:val="WW8Num36z0"/>
    <w:qFormat/>
    <w:rPr>
      <w:rFonts w:ascii="Symbol" w:hAnsi="Symbol" w:cs="Symbol"/>
      <w:sz w:val="20"/>
      <w:szCs w:val="20"/>
    </w:rPr>
  </w:style>
  <w:style w:type="character" w:styleId="WW8Num36z1">
    <w:name w:val="WW8Num36z1"/>
    <w:qFormat/>
    <w:rPr>
      <w:rFonts w:ascii="Symbol" w:hAnsi="Symbol" w:cs="Symbol"/>
      <w:color w:val="000000"/>
      <w:sz w:val="20"/>
      <w:szCs w:val="20"/>
    </w:rPr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/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sz w:val="24"/>
      <w:szCs w:val="24"/>
    </w:rPr>
  </w:style>
  <w:style w:type="character" w:styleId="WW8Num47z1">
    <w:name w:val="WW8Num47z1"/>
    <w:qFormat/>
    <w:rPr>
      <w:rFonts w:ascii="Times New Roman" w:hAnsi="Times New Roman" w:eastAsia="Times New Roman" w:cs="Times New Roman"/>
    </w:rPr>
  </w:style>
  <w:style w:type="character" w:styleId="WW8Num47z2">
    <w:name w:val="WW8Num4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Emphasis">
    <w:name w:val="Emphasis"/>
    <w:basedOn w:val="DefaultParagraphFont"/>
    <w:qFormat/>
    <w:rPr>
      <w:b w:val="false"/>
      <w:bCs w:val="false"/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NormalWebChar">
    <w:name w:val="Normal (Web) Char"/>
    <w:basedOn w:val="DefaultParagraphFont"/>
    <w:qFormat/>
    <w:rPr>
      <w:sz w:val="24"/>
      <w:szCs w:val="24"/>
      <w:lang w:val="en-US" w:bidi="ar-SA"/>
    </w:rPr>
  </w:style>
  <w:style w:type="character" w:styleId="Abstext">
    <w:name w:val="abstext"/>
    <w:basedOn w:val="DefaultParagraphFont"/>
    <w:qFormat/>
    <w:rPr/>
  </w:style>
  <w:style w:type="character" w:styleId="CharCharChar">
    <w:name w:val=" Char Char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  <w:szCs w:val="20"/>
    </w:rPr>
  </w:style>
  <w:style w:type="paragraph" w:styleId="TextBody">
    <w:name w:val="Body Text"/>
    <w:basedOn w:val="Normal"/>
    <w:pPr>
      <w:jc w:val="both"/>
    </w:pPr>
    <w:rPr>
      <w:szCs w:val="20"/>
    </w:rPr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szCs w:val="20"/>
    </w:rPr>
  </w:style>
  <w:style w:type="paragraph" w:styleId="Address1">
    <w:name w:val="Address 1"/>
    <w:basedOn w:val="Normal"/>
    <w:qFormat/>
    <w:pPr>
      <w:spacing w:lineRule="atLeast" w:line="200"/>
    </w:pPr>
    <w:rPr>
      <w:sz w:val="16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evel1">
    <w:name w:val="Level 1"/>
    <w:basedOn w:val="Normal"/>
    <w:qFormat/>
    <w:pPr>
      <w:widowControl w:val="false"/>
      <w:ind w:left="720" w:hanging="720"/>
    </w:pPr>
    <w:rPr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ichbme@uab.edu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5T05:17:00Z</dcterms:created>
  <dc:creator>Richard C. Petersen</dc:creator>
  <dc:description/>
  <dc:language>en-US</dc:language>
  <cp:lastModifiedBy>Richard C. Petersen</cp:lastModifiedBy>
  <dcterms:modified xsi:type="dcterms:W3CDTF">2015-11-15T05:24:00Z</dcterms:modified>
  <cp:revision>2</cp:revision>
  <dc:subject/>
  <dc:title>SPARTAN CALCULATIONS FOR BOND ROTATION AND ENERGIES</dc:title>
</cp:coreProperties>
</file>